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55590B" w14:textId="44337B7E" w:rsidR="00092782" w:rsidRPr="00B17192" w:rsidRDefault="00B17192" w:rsidP="00092782">
      <w:pPr>
        <w:rPr>
          <w:rFonts w:ascii="Times New Roman" w:eastAsia="宋体" w:hAnsi="Times New Roman" w:cs="Times New Roman"/>
          <w:szCs w:val="21"/>
        </w:rPr>
      </w:pPr>
      <w:r w:rsidRPr="00B17192">
        <w:rPr>
          <w:rFonts w:ascii="Times New Roman" w:eastAsia="宋体" w:hAnsi="Times New Roman" w:cs="Times New Roman"/>
          <w:szCs w:val="21"/>
        </w:rPr>
        <w:t xml:space="preserve">Supplementary Table </w:t>
      </w:r>
      <w:r w:rsidR="009715B7">
        <w:rPr>
          <w:rFonts w:ascii="Times New Roman" w:eastAsia="宋体" w:hAnsi="Times New Roman" w:cs="Times New Roman" w:hint="eastAsia"/>
          <w:szCs w:val="21"/>
        </w:rPr>
        <w:t>4</w:t>
      </w:r>
      <w:r w:rsidRPr="00B17192">
        <w:rPr>
          <w:rFonts w:ascii="Times New Roman" w:eastAsia="宋体" w:hAnsi="Times New Roman" w:cs="Times New Roman"/>
          <w:szCs w:val="21"/>
        </w:rPr>
        <w:t>. Univariable logistic regression analysis of candidate predictors for early-onset sepsis (EOS) in the training cohort</w:t>
      </w:r>
    </w:p>
    <w:tbl>
      <w:tblPr>
        <w:tblStyle w:val="OPExcelTableContent-3439"/>
        <w:tblW w:w="0" w:type="auto"/>
        <w:tblLook w:val="01E0" w:firstRow="1" w:lastRow="1" w:firstColumn="1" w:lastColumn="1" w:noHBand="0" w:noVBand="0"/>
      </w:tblPr>
      <w:tblGrid>
        <w:gridCol w:w="3675"/>
        <w:gridCol w:w="895"/>
        <w:gridCol w:w="1958"/>
        <w:gridCol w:w="1131"/>
      </w:tblGrid>
      <w:tr w:rsidR="002125B7" w:rsidRPr="003C7C66" w14:paraId="3DB48EE4" w14:textId="77777777" w:rsidTr="002125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45AC86" w14:textId="77777777" w:rsidR="00092782" w:rsidRPr="003C7C66" w:rsidRDefault="00092782" w:rsidP="00CC4A1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FF86CFD" w14:textId="77777777" w:rsidR="00092782" w:rsidRPr="003C7C66" w:rsidRDefault="00092782" w:rsidP="00CC4A1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87A1DB8" w14:textId="77777777" w:rsidR="00092782" w:rsidRPr="003C7C66" w:rsidRDefault="00092782" w:rsidP="00CC4A1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FD306B1" w14:textId="77777777" w:rsidR="00092782" w:rsidRPr="003C7C66" w:rsidRDefault="00092782" w:rsidP="00CC4A19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25B7" w:rsidRPr="00092782" w14:paraId="2A5C9966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DA8B75" w14:textId="694819C3" w:rsidR="00092782" w:rsidRPr="002125B7" w:rsidRDefault="006B1271" w:rsidP="00CC4A19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/>
                <w:kern w:val="0"/>
                <w:sz w:val="20"/>
                <w:szCs w:val="20"/>
              </w:rPr>
            </w:pPr>
            <w:r w:rsidRPr="0076300B">
              <w:rPr>
                <w:rFonts w:ascii="Times New Roman" w:eastAsiaTheme="minorHAnsi" w:hAnsi="Times New Roman" w:cs="Times New Roman"/>
                <w:kern w:val="0"/>
                <w:sz w:val="22"/>
              </w:rPr>
              <w:t>Variable</w:t>
            </w:r>
          </w:p>
        </w:tc>
        <w:tc>
          <w:tcPr>
            <w:tcW w:w="0" w:type="auto"/>
            <w:noWrap/>
            <w:hideMark/>
          </w:tcPr>
          <w:p w14:paraId="2524DE0C" w14:textId="77777777" w:rsidR="00092782" w:rsidRPr="002125B7" w:rsidRDefault="00092782" w:rsidP="00CC4A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β</w:t>
            </w:r>
          </w:p>
        </w:tc>
        <w:tc>
          <w:tcPr>
            <w:tcW w:w="0" w:type="auto"/>
            <w:noWrap/>
            <w:hideMark/>
          </w:tcPr>
          <w:p w14:paraId="12674456" w14:textId="77777777" w:rsidR="00092782" w:rsidRPr="002125B7" w:rsidRDefault="00092782" w:rsidP="00CC4A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Odds ratio(95%CI)</w:t>
            </w:r>
          </w:p>
        </w:tc>
        <w:tc>
          <w:tcPr>
            <w:tcW w:w="0" w:type="auto"/>
            <w:noWrap/>
            <w:hideMark/>
          </w:tcPr>
          <w:p w14:paraId="1EB53FC8" w14:textId="77777777" w:rsidR="00092782" w:rsidRPr="002125B7" w:rsidRDefault="00092782" w:rsidP="00CC4A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22"/>
              </w:rPr>
              <w:t>P</w:t>
            </w:r>
          </w:p>
        </w:tc>
      </w:tr>
      <w:tr w:rsidR="002125B7" w:rsidRPr="00092782" w14:paraId="37FF3DAA" w14:textId="77777777" w:rsidTr="002125B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D75AB4E" w14:textId="2BDD9A7E" w:rsidR="00ED4BDA" w:rsidRPr="002125B7" w:rsidRDefault="00ED4BDA" w:rsidP="00ED4BDA">
            <w:pPr>
              <w:widowControl/>
              <w:jc w:val="left"/>
              <w:rPr>
                <w:rFonts w:ascii="Times New Roman" w:hAnsi="Times New Roman" w:cs="Times New Roman"/>
                <w:color w:val="auto"/>
              </w:rPr>
            </w:pPr>
            <w:r w:rsidRPr="002125B7">
              <w:rPr>
                <w:rFonts w:ascii="Times New Roman" w:hAnsi="Times New Roman" w:cs="Times New Roman"/>
                <w:color w:val="auto"/>
              </w:rPr>
              <w:t>Maternal demographics</w:t>
            </w:r>
          </w:p>
        </w:tc>
        <w:tc>
          <w:tcPr>
            <w:tcW w:w="0" w:type="auto"/>
            <w:noWrap/>
          </w:tcPr>
          <w:p w14:paraId="6639B397" w14:textId="77777777" w:rsidR="00ED4BDA" w:rsidRPr="002125B7" w:rsidRDefault="00ED4BDA" w:rsidP="00ED4B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0" w:type="auto"/>
            <w:noWrap/>
          </w:tcPr>
          <w:p w14:paraId="4EAB830B" w14:textId="77777777" w:rsidR="00ED4BDA" w:rsidRPr="002125B7" w:rsidRDefault="00ED4BDA" w:rsidP="00ED4B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0" w:type="auto"/>
            <w:noWrap/>
          </w:tcPr>
          <w:p w14:paraId="24CF1903" w14:textId="77777777" w:rsidR="00ED4BDA" w:rsidRPr="002125B7" w:rsidRDefault="00ED4BDA" w:rsidP="00ED4BD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</w:p>
        </w:tc>
      </w:tr>
      <w:tr w:rsidR="002125B7" w:rsidRPr="00092782" w14:paraId="5D21E79F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ED77BA" w14:textId="1A5171E9" w:rsidR="00ED4BDA" w:rsidRPr="00E60652" w:rsidRDefault="00ED4BDA" w:rsidP="00ED4BD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Maternal age (years)</w:t>
            </w:r>
          </w:p>
        </w:tc>
        <w:tc>
          <w:tcPr>
            <w:tcW w:w="0" w:type="auto"/>
            <w:noWrap/>
            <w:vAlign w:val="center"/>
          </w:tcPr>
          <w:p w14:paraId="1216F3AA" w14:textId="640F87AC" w:rsidR="00ED4BDA" w:rsidRPr="002125B7" w:rsidRDefault="002125B7" w:rsidP="002125B7">
            <w:pPr>
              <w:widowControl/>
              <w:ind w:firstLineChars="50" w:firstLine="1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-0.00</w:t>
            </w:r>
            <w:r w:rsidR="00E62F24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158E731D" w14:textId="09244330" w:rsidR="00ED4BDA" w:rsidRPr="002125B7" w:rsidRDefault="002125B7" w:rsidP="002125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99</w:t>
            </w:r>
            <w:r w:rsidR="00E62F24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4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(0.95</w:t>
            </w:r>
            <w:r w:rsidR="00E62F24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9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–1.0</w:t>
            </w:r>
            <w:r w:rsidR="00E62F24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30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14E2D569" w14:textId="2191964A" w:rsidR="00ED4BDA" w:rsidRPr="002125B7" w:rsidRDefault="002125B7" w:rsidP="00ED4BD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</w:t>
            </w:r>
            <w:r w:rsidR="00E62F24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731</w:t>
            </w:r>
          </w:p>
        </w:tc>
      </w:tr>
      <w:tr w:rsidR="002125B7" w:rsidRPr="00092782" w14:paraId="6895F86D" w14:textId="77777777" w:rsidTr="002125B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BFADBA" w14:textId="2A6F250D" w:rsidR="00ED4BDA" w:rsidRPr="00E60652" w:rsidRDefault="00ED4BDA" w:rsidP="00ED4BD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Maternal occupation</w:t>
            </w:r>
          </w:p>
        </w:tc>
        <w:tc>
          <w:tcPr>
            <w:tcW w:w="0" w:type="auto"/>
            <w:noWrap/>
            <w:vAlign w:val="center"/>
          </w:tcPr>
          <w:p w14:paraId="6C78B925" w14:textId="5C4E8F6C" w:rsidR="00ED4BDA" w:rsidRPr="002125B7" w:rsidRDefault="002125B7" w:rsidP="002125B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0</w:t>
            </w:r>
            <w:r w:rsidR="00E62F24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14:paraId="6E63B4F4" w14:textId="629D02E4" w:rsidR="00ED4BDA" w:rsidRPr="002125B7" w:rsidRDefault="00E62F24" w:rsidP="002125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1</w:t>
            </w:r>
            <w:r w:rsidR="002125B7"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031</w:t>
            </w:r>
            <w:r w:rsidR="002125B7"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(0.</w:t>
            </w:r>
            <w:r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764</w:t>
            </w:r>
            <w:r w:rsidR="002125B7"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–1.</w:t>
            </w:r>
            <w:r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389</w:t>
            </w:r>
            <w:r w:rsidR="002125B7"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0221DFDE" w14:textId="0C57ED95" w:rsidR="00ED4BDA" w:rsidRPr="002125B7" w:rsidRDefault="002125B7" w:rsidP="00ED4BD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</w:t>
            </w:r>
            <w:r w:rsidR="00E62F24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844</w:t>
            </w:r>
          </w:p>
        </w:tc>
      </w:tr>
      <w:tr w:rsidR="002125B7" w:rsidRPr="00092782" w14:paraId="30EE07DF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C74582" w14:textId="2FD91CE2" w:rsidR="00ED4BDA" w:rsidRPr="00E60652" w:rsidRDefault="00ED4BDA" w:rsidP="00ED4BD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Maternal smoking</w:t>
            </w:r>
          </w:p>
        </w:tc>
        <w:tc>
          <w:tcPr>
            <w:tcW w:w="0" w:type="auto"/>
            <w:noWrap/>
            <w:vAlign w:val="center"/>
          </w:tcPr>
          <w:p w14:paraId="73C24AB7" w14:textId="3949B2BF" w:rsidR="00ED4BDA" w:rsidRPr="002125B7" w:rsidRDefault="002125B7" w:rsidP="002125B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</w:t>
            </w:r>
            <w:r w:rsidR="00E62F24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039</w:t>
            </w:r>
          </w:p>
        </w:tc>
        <w:tc>
          <w:tcPr>
            <w:tcW w:w="0" w:type="auto"/>
            <w:noWrap/>
            <w:vAlign w:val="center"/>
          </w:tcPr>
          <w:p w14:paraId="7FB93B0C" w14:textId="72312427" w:rsidR="00ED4BDA" w:rsidRPr="002125B7" w:rsidRDefault="002125B7" w:rsidP="002125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1.</w:t>
            </w:r>
            <w:r w:rsidR="00E62F24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040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(0.</w:t>
            </w:r>
            <w:r w:rsidR="00E62F24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247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–</w:t>
            </w:r>
            <w:r w:rsidR="00E62F24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4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.</w:t>
            </w:r>
            <w:r w:rsidR="00E62F24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385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001B4335" w14:textId="393BD624" w:rsidR="00ED4BDA" w:rsidRPr="002125B7" w:rsidRDefault="002125B7" w:rsidP="00ED4BDA">
            <w:pPr>
              <w:widowControl/>
              <w:ind w:firstLineChars="100" w:firstLine="2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</w:t>
            </w:r>
            <w:r w:rsidR="00E62F24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958</w:t>
            </w:r>
          </w:p>
        </w:tc>
      </w:tr>
      <w:tr w:rsidR="002125B7" w:rsidRPr="00092782" w14:paraId="7A82F917" w14:textId="77777777" w:rsidTr="002125B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C7C15B" w14:textId="754AB2D3" w:rsidR="002125B7" w:rsidRPr="00E60652" w:rsidRDefault="002125B7" w:rsidP="002125B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Gravidity</w:t>
            </w:r>
            <w:r w:rsidR="007B0B17">
              <w:rPr>
                <w:rFonts w:ascii="Times New Roman" w:hAnsi="Times New Roman" w:cs="Times New Roman" w:hint="eastAsia"/>
                <w:b w:val="0"/>
                <w:bCs/>
                <w:color w:val="000000" w:themeColor="text1"/>
              </w:rPr>
              <w:t>(n)</w:t>
            </w:r>
          </w:p>
        </w:tc>
        <w:tc>
          <w:tcPr>
            <w:tcW w:w="0" w:type="auto"/>
            <w:noWrap/>
          </w:tcPr>
          <w:p w14:paraId="2151691F" w14:textId="377546A4" w:rsidR="002125B7" w:rsidRPr="002125B7" w:rsidRDefault="002125B7" w:rsidP="002125B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hAnsi="Times New Roman" w:cs="Times New Roman"/>
                <w:bCs/>
              </w:rPr>
              <w:t>-0.0</w:t>
            </w:r>
            <w:r w:rsidR="00E62F24">
              <w:rPr>
                <w:rFonts w:ascii="Times New Roman" w:hAnsi="Times New Roman" w:cs="Times New Roman" w:hint="eastAsia"/>
                <w:bCs/>
              </w:rPr>
              <w:t>31</w:t>
            </w:r>
          </w:p>
        </w:tc>
        <w:tc>
          <w:tcPr>
            <w:tcW w:w="0" w:type="auto"/>
            <w:noWrap/>
          </w:tcPr>
          <w:p w14:paraId="4B3A926B" w14:textId="7C2B2FE1" w:rsidR="002125B7" w:rsidRPr="002125B7" w:rsidRDefault="002125B7" w:rsidP="002125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hAnsi="Times New Roman" w:cs="Times New Roman"/>
                <w:bCs/>
                <w:sz w:val="22"/>
              </w:rPr>
              <w:t>0.9</w:t>
            </w:r>
            <w:r w:rsidR="00E62F24">
              <w:rPr>
                <w:rFonts w:ascii="Times New Roman" w:hAnsi="Times New Roman" w:cs="Times New Roman" w:hint="eastAsia"/>
                <w:bCs/>
                <w:sz w:val="22"/>
              </w:rPr>
              <w:t>69</w:t>
            </w:r>
            <w:r w:rsidRPr="002125B7">
              <w:rPr>
                <w:rFonts w:ascii="Times New Roman" w:hAnsi="Times New Roman" w:cs="Times New Roman"/>
                <w:bCs/>
                <w:sz w:val="22"/>
              </w:rPr>
              <w:t>(0.7</w:t>
            </w:r>
            <w:r w:rsidR="00E62F24">
              <w:rPr>
                <w:rFonts w:ascii="Times New Roman" w:hAnsi="Times New Roman" w:cs="Times New Roman" w:hint="eastAsia"/>
                <w:bCs/>
                <w:sz w:val="22"/>
              </w:rPr>
              <w:t>99</w:t>
            </w:r>
            <w:r w:rsidRPr="002125B7">
              <w:rPr>
                <w:rFonts w:ascii="Times New Roman" w:hAnsi="Times New Roman" w:cs="Times New Roman"/>
                <w:bCs/>
                <w:sz w:val="22"/>
              </w:rPr>
              <w:t>–1.1</w:t>
            </w:r>
            <w:r w:rsidR="00E62F24">
              <w:rPr>
                <w:rFonts w:ascii="Times New Roman" w:hAnsi="Times New Roman" w:cs="Times New Roman" w:hint="eastAsia"/>
                <w:bCs/>
                <w:sz w:val="22"/>
              </w:rPr>
              <w:t>76</w:t>
            </w:r>
            <w:r w:rsidRPr="002125B7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0" w:type="auto"/>
            <w:noWrap/>
          </w:tcPr>
          <w:p w14:paraId="210FE9A4" w14:textId="4F4FDAE5" w:rsidR="002125B7" w:rsidRPr="002125B7" w:rsidRDefault="002125B7" w:rsidP="002125B7">
            <w:pPr>
              <w:widowControl/>
              <w:ind w:firstLineChars="100" w:firstLine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hAnsi="Times New Roman" w:cs="Times New Roman"/>
                <w:bCs/>
              </w:rPr>
              <w:t>0.</w:t>
            </w:r>
            <w:r w:rsidR="00E62F24">
              <w:rPr>
                <w:rFonts w:ascii="Times New Roman" w:hAnsi="Times New Roman" w:cs="Times New Roman" w:hint="eastAsia"/>
                <w:bCs/>
              </w:rPr>
              <w:t>751</w:t>
            </w:r>
          </w:p>
        </w:tc>
      </w:tr>
      <w:tr w:rsidR="002125B7" w:rsidRPr="00092782" w14:paraId="22F03FC3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D9AD042" w14:textId="497E893A" w:rsidR="002125B7" w:rsidRPr="00E60652" w:rsidRDefault="002125B7" w:rsidP="002125B7">
            <w:pPr>
              <w:widowControl/>
              <w:jc w:val="left"/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Parity</w:t>
            </w:r>
            <w:r w:rsidR="007B0B17">
              <w:rPr>
                <w:rFonts w:ascii="Times New Roman" w:hAnsi="Times New Roman" w:cs="Times New Roman" w:hint="eastAsia"/>
                <w:b w:val="0"/>
                <w:bCs/>
                <w:color w:val="000000" w:themeColor="text1"/>
              </w:rPr>
              <w:t>(n)</w:t>
            </w:r>
          </w:p>
        </w:tc>
        <w:tc>
          <w:tcPr>
            <w:tcW w:w="0" w:type="auto"/>
            <w:noWrap/>
          </w:tcPr>
          <w:p w14:paraId="073432D8" w14:textId="60435751" w:rsidR="002125B7" w:rsidRPr="002125B7" w:rsidRDefault="002125B7" w:rsidP="002125B7">
            <w:pPr>
              <w:widowControl/>
              <w:ind w:firstLineChars="50" w:firstLine="10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hAnsi="Times New Roman" w:cs="Times New Roman"/>
                <w:bCs/>
              </w:rPr>
              <w:t>-0.0</w:t>
            </w:r>
            <w:r w:rsidR="00E62F24">
              <w:rPr>
                <w:rFonts w:ascii="Times New Roman" w:hAnsi="Times New Roman" w:cs="Times New Roman" w:hint="eastAsia"/>
                <w:bCs/>
              </w:rPr>
              <w:t>60</w:t>
            </w:r>
          </w:p>
        </w:tc>
        <w:tc>
          <w:tcPr>
            <w:tcW w:w="0" w:type="auto"/>
            <w:noWrap/>
          </w:tcPr>
          <w:p w14:paraId="788F4B27" w14:textId="00CD71A4" w:rsidR="002125B7" w:rsidRPr="002125B7" w:rsidRDefault="002125B7" w:rsidP="002125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hAnsi="Times New Roman" w:cs="Times New Roman"/>
                <w:bCs/>
                <w:sz w:val="22"/>
              </w:rPr>
              <w:t>0.9</w:t>
            </w:r>
            <w:r w:rsidR="00E62F24">
              <w:rPr>
                <w:rFonts w:ascii="Times New Roman" w:hAnsi="Times New Roman" w:cs="Times New Roman" w:hint="eastAsia"/>
                <w:bCs/>
                <w:sz w:val="22"/>
              </w:rPr>
              <w:t>42</w:t>
            </w:r>
            <w:r w:rsidRPr="002125B7">
              <w:rPr>
                <w:rFonts w:ascii="Times New Roman" w:hAnsi="Times New Roman" w:cs="Times New Roman"/>
                <w:bCs/>
                <w:sz w:val="22"/>
              </w:rPr>
              <w:t>(0.7</w:t>
            </w:r>
            <w:r w:rsidR="00E62F24">
              <w:rPr>
                <w:rFonts w:ascii="Times New Roman" w:hAnsi="Times New Roman" w:cs="Times New Roman" w:hint="eastAsia"/>
                <w:bCs/>
                <w:sz w:val="22"/>
              </w:rPr>
              <w:t>88</w:t>
            </w:r>
            <w:r w:rsidRPr="002125B7">
              <w:rPr>
                <w:rFonts w:ascii="Times New Roman" w:hAnsi="Times New Roman" w:cs="Times New Roman"/>
                <w:bCs/>
                <w:sz w:val="22"/>
              </w:rPr>
              <w:t>–1.1</w:t>
            </w:r>
            <w:r w:rsidR="00E62F24">
              <w:rPr>
                <w:rFonts w:ascii="Times New Roman" w:hAnsi="Times New Roman" w:cs="Times New Roman" w:hint="eastAsia"/>
                <w:bCs/>
                <w:sz w:val="22"/>
              </w:rPr>
              <w:t>25</w:t>
            </w:r>
            <w:r w:rsidRPr="002125B7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0" w:type="auto"/>
            <w:noWrap/>
          </w:tcPr>
          <w:p w14:paraId="2C430A56" w14:textId="17428BA8" w:rsidR="002125B7" w:rsidRPr="002125B7" w:rsidRDefault="002125B7" w:rsidP="002125B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hAnsi="Times New Roman" w:cs="Times New Roman"/>
                <w:bCs/>
              </w:rPr>
              <w:t>0.</w:t>
            </w:r>
            <w:r w:rsidR="00E62F24">
              <w:rPr>
                <w:rFonts w:ascii="Times New Roman" w:hAnsi="Times New Roman" w:cs="Times New Roman" w:hint="eastAsia"/>
                <w:bCs/>
              </w:rPr>
              <w:t>508</w:t>
            </w:r>
          </w:p>
        </w:tc>
      </w:tr>
      <w:tr w:rsidR="002125B7" w:rsidRPr="00092782" w14:paraId="684A9271" w14:textId="77777777" w:rsidTr="002125B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CAF05B" w14:textId="767E9B42" w:rsidR="00ED4BDA" w:rsidRPr="00E60652" w:rsidRDefault="00ED4BDA" w:rsidP="00ED4BD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  <w:t>Mode of conception</w:t>
            </w:r>
          </w:p>
        </w:tc>
        <w:tc>
          <w:tcPr>
            <w:tcW w:w="0" w:type="auto"/>
            <w:noWrap/>
            <w:vAlign w:val="center"/>
          </w:tcPr>
          <w:p w14:paraId="0573CF12" w14:textId="505F71CA" w:rsidR="00ED4BDA" w:rsidRPr="002125B7" w:rsidRDefault="002125B7" w:rsidP="002125B7">
            <w:pPr>
              <w:widowControl/>
              <w:ind w:firstLineChars="50" w:firstLine="1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2</w:t>
            </w:r>
            <w:r w:rsidR="00D55AF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45</w:t>
            </w:r>
          </w:p>
        </w:tc>
        <w:tc>
          <w:tcPr>
            <w:tcW w:w="0" w:type="auto"/>
            <w:noWrap/>
            <w:vAlign w:val="center"/>
          </w:tcPr>
          <w:p w14:paraId="46DB8A54" w14:textId="0A963F4A" w:rsidR="00ED4BDA" w:rsidRPr="002125B7" w:rsidRDefault="002125B7" w:rsidP="002125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1.2</w:t>
            </w:r>
            <w:r w:rsidR="00D55AF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78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(0.8</w:t>
            </w:r>
            <w:r w:rsidR="00D55AF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42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–1.</w:t>
            </w:r>
            <w:r w:rsidR="00D55AF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940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6F569978" w14:textId="5E9F5F7B" w:rsidR="00ED4BDA" w:rsidRPr="002125B7" w:rsidRDefault="002125B7" w:rsidP="00ED4BD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</w:t>
            </w:r>
            <w:r w:rsidR="00D55AF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249</w:t>
            </w:r>
          </w:p>
        </w:tc>
      </w:tr>
      <w:tr w:rsidR="002125B7" w:rsidRPr="00092782" w14:paraId="23C789C3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B6A79E" w14:textId="6EDC17D6" w:rsidR="00ED4BDA" w:rsidRPr="00E60652" w:rsidRDefault="00ED4BDA" w:rsidP="00ED4B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aternal complications</w:t>
            </w:r>
          </w:p>
        </w:tc>
        <w:tc>
          <w:tcPr>
            <w:tcW w:w="0" w:type="auto"/>
            <w:noWrap/>
            <w:vAlign w:val="center"/>
          </w:tcPr>
          <w:p w14:paraId="3A493C34" w14:textId="77777777" w:rsidR="00ED4BDA" w:rsidRPr="002125B7" w:rsidRDefault="00ED4BDA" w:rsidP="002125B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26976EA2" w14:textId="77777777" w:rsidR="00ED4BDA" w:rsidRPr="002125B7" w:rsidRDefault="00ED4BDA" w:rsidP="002125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1A7C0B3B" w14:textId="1D3F9468" w:rsidR="00ED4BDA" w:rsidRPr="002125B7" w:rsidRDefault="00ED4BDA" w:rsidP="00ED4BD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</w:p>
        </w:tc>
      </w:tr>
      <w:tr w:rsidR="002125B7" w:rsidRPr="00092782" w14:paraId="5AEF37F9" w14:textId="77777777" w:rsidTr="002125B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FCC193" w14:textId="59EE081C" w:rsidR="00ED4BDA" w:rsidRPr="00E60652" w:rsidRDefault="00ED4BDA" w:rsidP="00ED4BD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Hypertensive disorders in pregnancy</w:t>
            </w:r>
          </w:p>
        </w:tc>
        <w:tc>
          <w:tcPr>
            <w:tcW w:w="0" w:type="auto"/>
            <w:noWrap/>
            <w:vAlign w:val="center"/>
          </w:tcPr>
          <w:p w14:paraId="539B0608" w14:textId="4FD52D81" w:rsidR="00ED4BDA" w:rsidRPr="002125B7" w:rsidRDefault="002125B7" w:rsidP="002125B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–0.</w:t>
            </w:r>
            <w:r w:rsidR="006A465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205</w:t>
            </w:r>
          </w:p>
        </w:tc>
        <w:tc>
          <w:tcPr>
            <w:tcW w:w="0" w:type="auto"/>
            <w:noWrap/>
            <w:vAlign w:val="center"/>
          </w:tcPr>
          <w:p w14:paraId="7D4354BE" w14:textId="4BE235E3" w:rsidR="00ED4BDA" w:rsidRPr="002125B7" w:rsidRDefault="002125B7" w:rsidP="002125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8</w:t>
            </w:r>
            <w:r w:rsidR="006A465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15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(0.</w:t>
            </w:r>
            <w:r w:rsidR="006A465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587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–1.1</w:t>
            </w:r>
            <w:r w:rsidR="006A465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31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1B16F62F" w14:textId="28E0FEA1" w:rsidR="00ED4BDA" w:rsidRPr="002125B7" w:rsidRDefault="002125B7" w:rsidP="00ED4BD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</w:t>
            </w:r>
            <w:r w:rsidR="006A465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22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1</w:t>
            </w:r>
          </w:p>
        </w:tc>
      </w:tr>
      <w:tr w:rsidR="002125B7" w:rsidRPr="00092782" w14:paraId="1CE7C404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4EB6C5" w14:textId="5F907005" w:rsidR="00ED4BDA" w:rsidRPr="00E60652" w:rsidRDefault="00ED4BDA" w:rsidP="00ED4BD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Gestational diabetes mellitus</w:t>
            </w:r>
          </w:p>
        </w:tc>
        <w:tc>
          <w:tcPr>
            <w:tcW w:w="0" w:type="auto"/>
            <w:noWrap/>
            <w:vAlign w:val="center"/>
          </w:tcPr>
          <w:p w14:paraId="6AC68B44" w14:textId="4CA3A954" w:rsidR="00ED4BDA" w:rsidRPr="002125B7" w:rsidRDefault="002125B7" w:rsidP="002125B7">
            <w:pPr>
              <w:widowControl/>
              <w:ind w:firstLineChars="50" w:firstLine="1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</w:t>
            </w:r>
            <w:r w:rsidR="006A465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093</w:t>
            </w:r>
          </w:p>
        </w:tc>
        <w:tc>
          <w:tcPr>
            <w:tcW w:w="0" w:type="auto"/>
            <w:noWrap/>
            <w:vAlign w:val="center"/>
          </w:tcPr>
          <w:p w14:paraId="5DD99887" w14:textId="10C33B66" w:rsidR="00ED4BDA" w:rsidRPr="002125B7" w:rsidRDefault="002125B7" w:rsidP="002125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1.</w:t>
            </w:r>
            <w:r w:rsidR="006A465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097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(0.</w:t>
            </w:r>
            <w:r w:rsidR="006A465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785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–1.</w:t>
            </w:r>
            <w:r w:rsidR="006A465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534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7FBD5160" w14:textId="09EA70EC" w:rsidR="00ED4BDA" w:rsidRPr="002125B7" w:rsidRDefault="002125B7" w:rsidP="00ED4BD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</w:t>
            </w:r>
            <w:r w:rsidR="006A465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586</w:t>
            </w:r>
          </w:p>
        </w:tc>
      </w:tr>
      <w:tr w:rsidR="002125B7" w:rsidRPr="00092782" w14:paraId="458722F5" w14:textId="77777777" w:rsidTr="002125B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2ECF90" w14:textId="08E6E5A1" w:rsidR="00ED4BDA" w:rsidRPr="00E60652" w:rsidRDefault="00ED4BDA" w:rsidP="00ED4BD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Intrapartum fever</w:t>
            </w:r>
          </w:p>
        </w:tc>
        <w:tc>
          <w:tcPr>
            <w:tcW w:w="0" w:type="auto"/>
            <w:noWrap/>
            <w:vAlign w:val="center"/>
          </w:tcPr>
          <w:p w14:paraId="1FDDC485" w14:textId="0BA50FF9" w:rsidR="00ED4BDA" w:rsidRPr="002125B7" w:rsidRDefault="002125B7" w:rsidP="002125B7">
            <w:pPr>
              <w:widowControl/>
              <w:ind w:firstLineChars="50" w:firstLine="1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-</w:t>
            </w:r>
            <w:r w:rsidR="006A465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0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.</w:t>
            </w:r>
            <w:r w:rsidR="006A465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713</w:t>
            </w:r>
          </w:p>
        </w:tc>
        <w:tc>
          <w:tcPr>
            <w:tcW w:w="0" w:type="auto"/>
            <w:noWrap/>
            <w:vAlign w:val="center"/>
          </w:tcPr>
          <w:p w14:paraId="19C8E9E0" w14:textId="2ED976B0" w:rsidR="00ED4BDA" w:rsidRPr="002125B7" w:rsidRDefault="002125B7" w:rsidP="002125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</w:t>
            </w:r>
            <w:r w:rsidR="006A465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490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(0.1</w:t>
            </w:r>
            <w:r w:rsidR="006A465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91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–</w:t>
            </w:r>
            <w:r w:rsidR="006A465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1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.</w:t>
            </w:r>
            <w:r w:rsidR="006A465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257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4BC0FBC2" w14:textId="69E7832F" w:rsidR="00ED4BDA" w:rsidRPr="002125B7" w:rsidRDefault="002125B7" w:rsidP="00ED4BD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</w:t>
            </w:r>
            <w:r w:rsidR="006A465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138</w:t>
            </w:r>
          </w:p>
        </w:tc>
      </w:tr>
      <w:tr w:rsidR="002125B7" w:rsidRPr="00092782" w14:paraId="3D1ACB52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4D6516" w14:textId="5520B529" w:rsidR="00ED4BDA" w:rsidRPr="00E60652" w:rsidRDefault="00ED4BDA" w:rsidP="00ED4BD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Premature rupture of membranes</w:t>
            </w:r>
          </w:p>
        </w:tc>
        <w:tc>
          <w:tcPr>
            <w:tcW w:w="0" w:type="auto"/>
            <w:noWrap/>
            <w:vAlign w:val="center"/>
          </w:tcPr>
          <w:p w14:paraId="7A2BE703" w14:textId="3CF8E9B7" w:rsidR="00ED4BDA" w:rsidRPr="002125B7" w:rsidRDefault="002125B7" w:rsidP="002125B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-0.0</w:t>
            </w:r>
            <w:r w:rsidR="006A465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014A5F32" w14:textId="00F29C2C" w:rsidR="00ED4BDA" w:rsidRPr="002125B7" w:rsidRDefault="002125B7" w:rsidP="002125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9</w:t>
            </w:r>
            <w:r w:rsidR="006A465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90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(0.</w:t>
            </w:r>
            <w:r w:rsidR="006A465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715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–1.</w:t>
            </w:r>
            <w:r w:rsidR="006A465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371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1D32B372" w14:textId="636B5D56" w:rsidR="00ED4BDA" w:rsidRPr="002125B7" w:rsidRDefault="002125B7" w:rsidP="00ED4BD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</w:t>
            </w:r>
            <w:r w:rsidR="006A465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954</w:t>
            </w:r>
          </w:p>
        </w:tc>
      </w:tr>
      <w:tr w:rsidR="002125B7" w:rsidRPr="00092782" w14:paraId="6EA7150B" w14:textId="77777777" w:rsidTr="002125B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2AB248" w14:textId="29511FB8" w:rsidR="00ED4BDA" w:rsidRPr="00E60652" w:rsidRDefault="00ED4BDA" w:rsidP="00ED4BD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Placenta previa</w:t>
            </w:r>
          </w:p>
        </w:tc>
        <w:tc>
          <w:tcPr>
            <w:tcW w:w="0" w:type="auto"/>
            <w:noWrap/>
            <w:vAlign w:val="center"/>
          </w:tcPr>
          <w:p w14:paraId="750634AB" w14:textId="7802E17D" w:rsidR="00ED4BDA" w:rsidRPr="002125B7" w:rsidRDefault="002125B7" w:rsidP="002125B7">
            <w:pPr>
              <w:widowControl/>
              <w:ind w:firstLineChars="50" w:firstLine="1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-0.</w:t>
            </w:r>
            <w:r w:rsidR="00E62F24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192</w:t>
            </w:r>
          </w:p>
        </w:tc>
        <w:tc>
          <w:tcPr>
            <w:tcW w:w="0" w:type="auto"/>
            <w:noWrap/>
            <w:vAlign w:val="center"/>
          </w:tcPr>
          <w:p w14:paraId="0A1F6D06" w14:textId="33016CB9" w:rsidR="00ED4BDA" w:rsidRPr="002125B7" w:rsidRDefault="002125B7" w:rsidP="002125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</w:t>
            </w:r>
            <w:r w:rsidR="00E62F24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825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(0.3</w:t>
            </w:r>
            <w:r w:rsidR="00E62F24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85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–1.</w:t>
            </w:r>
            <w:r w:rsidR="00E62F24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771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72A63E0B" w14:textId="0DF50E05" w:rsidR="00ED4BDA" w:rsidRPr="002125B7" w:rsidRDefault="002125B7" w:rsidP="00ED4BD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</w:t>
            </w:r>
            <w:r w:rsidR="00E62F24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622</w:t>
            </w:r>
          </w:p>
        </w:tc>
      </w:tr>
      <w:tr w:rsidR="002125B7" w:rsidRPr="00092782" w14:paraId="2D87588D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240F01" w14:textId="7C4EB876" w:rsidR="00ED4BDA" w:rsidRPr="00E60652" w:rsidRDefault="00ED4BDA" w:rsidP="00ED4BD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Placental abruption</w:t>
            </w:r>
          </w:p>
        </w:tc>
        <w:tc>
          <w:tcPr>
            <w:tcW w:w="0" w:type="auto"/>
            <w:noWrap/>
            <w:vAlign w:val="center"/>
          </w:tcPr>
          <w:p w14:paraId="78609DC2" w14:textId="702AB275" w:rsidR="00ED4BDA" w:rsidRPr="002125B7" w:rsidRDefault="002125B7" w:rsidP="002125B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-0.</w:t>
            </w:r>
            <w:r w:rsidR="00E62F24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140</w:t>
            </w:r>
          </w:p>
        </w:tc>
        <w:tc>
          <w:tcPr>
            <w:tcW w:w="0" w:type="auto"/>
            <w:noWrap/>
            <w:vAlign w:val="center"/>
          </w:tcPr>
          <w:p w14:paraId="2D911A2F" w14:textId="50DBB2A5" w:rsidR="00ED4BDA" w:rsidRPr="002125B7" w:rsidRDefault="002125B7" w:rsidP="002125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</w:t>
            </w:r>
            <w:r w:rsidR="00E62F24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869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(0.</w:t>
            </w:r>
            <w:r w:rsidR="00E62F24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381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–1.</w:t>
            </w:r>
            <w:r w:rsidR="00E62F24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984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32A6368C" w14:textId="42512F09" w:rsidR="00ED4BDA" w:rsidRPr="002125B7" w:rsidRDefault="002125B7" w:rsidP="00ED4BD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</w:t>
            </w:r>
            <w:r w:rsidR="00E62F24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739</w:t>
            </w:r>
          </w:p>
        </w:tc>
      </w:tr>
      <w:tr w:rsidR="002125B7" w:rsidRPr="00092782" w14:paraId="259C5F44" w14:textId="77777777" w:rsidTr="002125B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BEF315" w14:textId="3C2C955B" w:rsidR="00ED4BDA" w:rsidRPr="00E60652" w:rsidRDefault="00ED4BDA" w:rsidP="00ED4BD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Abnormal placental pathology</w:t>
            </w:r>
          </w:p>
        </w:tc>
        <w:tc>
          <w:tcPr>
            <w:tcW w:w="0" w:type="auto"/>
            <w:noWrap/>
            <w:vAlign w:val="center"/>
          </w:tcPr>
          <w:p w14:paraId="52805F58" w14:textId="677BE67D" w:rsidR="00ED4BDA" w:rsidRPr="002125B7" w:rsidRDefault="002125B7" w:rsidP="002125B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-0.1</w:t>
            </w:r>
            <w:r w:rsidR="00E62F24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43</w:t>
            </w:r>
          </w:p>
        </w:tc>
        <w:tc>
          <w:tcPr>
            <w:tcW w:w="0" w:type="auto"/>
            <w:noWrap/>
            <w:vAlign w:val="center"/>
          </w:tcPr>
          <w:p w14:paraId="21D69055" w14:textId="5C3EC4A7" w:rsidR="00ED4BDA" w:rsidRPr="002125B7" w:rsidRDefault="002125B7" w:rsidP="002125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8</w:t>
            </w:r>
            <w:r w:rsidR="00E62F24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67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(0.</w:t>
            </w:r>
            <w:r w:rsidR="00E62F24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590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–1.2</w:t>
            </w:r>
            <w:r w:rsidR="00E62F24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73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3F6BCCCB" w14:textId="09D9E0C2" w:rsidR="00ED4BDA" w:rsidRPr="002125B7" w:rsidRDefault="002125B7" w:rsidP="00ED4BD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</w:t>
            </w:r>
            <w:r w:rsidR="00E62F24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466</w:t>
            </w:r>
          </w:p>
        </w:tc>
      </w:tr>
      <w:tr w:rsidR="002125B7" w:rsidRPr="00092782" w14:paraId="48DFE091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0F01F6" w14:textId="5AFBFF1B" w:rsidR="00ED4BDA" w:rsidRPr="00E60652" w:rsidRDefault="00ED4BDA" w:rsidP="00ED4B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erinatal characteristics</w:t>
            </w:r>
          </w:p>
        </w:tc>
        <w:tc>
          <w:tcPr>
            <w:tcW w:w="0" w:type="auto"/>
            <w:noWrap/>
            <w:vAlign w:val="center"/>
          </w:tcPr>
          <w:p w14:paraId="16CB334E" w14:textId="57F2C619" w:rsidR="00ED4BDA" w:rsidRPr="002125B7" w:rsidRDefault="00ED4BDA" w:rsidP="002125B7">
            <w:pPr>
              <w:widowControl/>
              <w:ind w:firstLineChars="50" w:firstLine="1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0C7BF169" w14:textId="08C71163" w:rsidR="00ED4BDA" w:rsidRPr="002125B7" w:rsidRDefault="00ED4BDA" w:rsidP="002125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09E8F3DB" w14:textId="556E6FE2" w:rsidR="00ED4BDA" w:rsidRPr="002125B7" w:rsidRDefault="00ED4BDA" w:rsidP="00ED4BD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</w:p>
        </w:tc>
      </w:tr>
      <w:tr w:rsidR="002125B7" w:rsidRPr="00092782" w14:paraId="22F411B4" w14:textId="77777777" w:rsidTr="002125B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B6E381" w14:textId="326A2BAE" w:rsidR="00ED4BDA" w:rsidRPr="00E60652" w:rsidRDefault="00ED4BDA" w:rsidP="00ED4BD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Singleton pregnancy</w:t>
            </w:r>
          </w:p>
        </w:tc>
        <w:tc>
          <w:tcPr>
            <w:tcW w:w="0" w:type="auto"/>
            <w:noWrap/>
            <w:vAlign w:val="center"/>
          </w:tcPr>
          <w:p w14:paraId="3642BAFC" w14:textId="79E86572" w:rsidR="00ED4BDA" w:rsidRPr="002125B7" w:rsidRDefault="002125B7" w:rsidP="002125B7">
            <w:pPr>
              <w:widowControl/>
              <w:ind w:firstLineChars="50" w:firstLine="1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</w:t>
            </w:r>
            <w:r w:rsidR="00D55AF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301</w:t>
            </w:r>
          </w:p>
        </w:tc>
        <w:tc>
          <w:tcPr>
            <w:tcW w:w="0" w:type="auto"/>
            <w:noWrap/>
            <w:vAlign w:val="center"/>
          </w:tcPr>
          <w:p w14:paraId="390C1756" w14:textId="4FAC71FB" w:rsidR="00ED4BDA" w:rsidRPr="002125B7" w:rsidRDefault="002125B7" w:rsidP="002125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1.</w:t>
            </w:r>
            <w:r w:rsidR="00D55AF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351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(0.9</w:t>
            </w:r>
            <w:r w:rsidR="00D55AF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78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–1.</w:t>
            </w:r>
            <w:r w:rsidR="00D55AF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868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1FE80427" w14:textId="451C8D51" w:rsidR="00ED4BDA" w:rsidRPr="002125B7" w:rsidRDefault="002125B7" w:rsidP="00ED4BD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</w:t>
            </w:r>
            <w:r w:rsidR="00D55AF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068</w:t>
            </w:r>
          </w:p>
        </w:tc>
      </w:tr>
      <w:tr w:rsidR="002125B7" w:rsidRPr="00092782" w14:paraId="672A13E8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6935D3" w14:textId="28C06F92" w:rsidR="00ED4BDA" w:rsidRPr="00E60652" w:rsidRDefault="00ED4BDA" w:rsidP="00ED4BD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Neonatal sex</w:t>
            </w:r>
          </w:p>
        </w:tc>
        <w:tc>
          <w:tcPr>
            <w:tcW w:w="0" w:type="auto"/>
            <w:noWrap/>
          </w:tcPr>
          <w:p w14:paraId="2142A51D" w14:textId="699CFC2E" w:rsidR="00ED4BDA" w:rsidRPr="002125B7" w:rsidRDefault="002125B7" w:rsidP="002125B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2</w:t>
            </w:r>
            <w:r w:rsidR="00D55AF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82</w:t>
            </w:r>
          </w:p>
        </w:tc>
        <w:tc>
          <w:tcPr>
            <w:tcW w:w="0" w:type="auto"/>
            <w:noWrap/>
          </w:tcPr>
          <w:p w14:paraId="14C50BA0" w14:textId="11BCA58D" w:rsidR="00ED4BDA" w:rsidRPr="002125B7" w:rsidRDefault="002125B7" w:rsidP="002125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1.</w:t>
            </w:r>
            <w:r w:rsidR="00D55AF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325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(0.9</w:t>
            </w:r>
            <w:r w:rsidR="00D55AF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83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–1.7</w:t>
            </w:r>
            <w:r w:rsidR="00D55AF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8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7)</w:t>
            </w:r>
          </w:p>
        </w:tc>
        <w:tc>
          <w:tcPr>
            <w:tcW w:w="0" w:type="auto"/>
            <w:noWrap/>
          </w:tcPr>
          <w:p w14:paraId="665BB48B" w14:textId="03B2AF15" w:rsidR="00ED4BDA" w:rsidRPr="002125B7" w:rsidRDefault="002125B7" w:rsidP="00ED4BD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</w:t>
            </w:r>
            <w:r w:rsidR="00D55AF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065</w:t>
            </w:r>
          </w:p>
        </w:tc>
      </w:tr>
      <w:tr w:rsidR="002125B7" w:rsidRPr="00092782" w14:paraId="22FDA90D" w14:textId="77777777" w:rsidTr="002125B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DE49A0" w14:textId="30A10972" w:rsidR="00ED4BDA" w:rsidRPr="00E60652" w:rsidRDefault="00ED4BDA" w:rsidP="00ED4BD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Gestational age (weeks)</w:t>
            </w:r>
          </w:p>
        </w:tc>
        <w:tc>
          <w:tcPr>
            <w:tcW w:w="0" w:type="auto"/>
            <w:noWrap/>
            <w:vAlign w:val="center"/>
          </w:tcPr>
          <w:p w14:paraId="69BB3E96" w14:textId="3DAA2FDF" w:rsidR="00ED4BDA" w:rsidRPr="002125B7" w:rsidRDefault="002125B7" w:rsidP="002125B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-0.4</w:t>
            </w:r>
            <w:r w:rsidR="00D55AF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57</w:t>
            </w:r>
          </w:p>
        </w:tc>
        <w:tc>
          <w:tcPr>
            <w:tcW w:w="0" w:type="auto"/>
            <w:noWrap/>
            <w:vAlign w:val="center"/>
          </w:tcPr>
          <w:p w14:paraId="4F5CFAED" w14:textId="135884C7" w:rsidR="00ED4BDA" w:rsidRPr="002125B7" w:rsidRDefault="002125B7" w:rsidP="002125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6</w:t>
            </w:r>
            <w:r w:rsidR="00D55AF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3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3(0.5</w:t>
            </w:r>
            <w:r w:rsidR="00D55AF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7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3–0.6</w:t>
            </w:r>
            <w:r w:rsidR="00D55AF9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99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3D13284B" w14:textId="77335783" w:rsidR="00ED4BDA" w:rsidRPr="002125B7" w:rsidRDefault="002125B7" w:rsidP="00ED4BD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&lt;0.001</w:t>
            </w:r>
          </w:p>
        </w:tc>
      </w:tr>
      <w:tr w:rsidR="002125B7" w:rsidRPr="00092782" w14:paraId="33A0DA95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4B2F76" w14:textId="2B0A86E3" w:rsidR="002125B7" w:rsidRPr="00E60652" w:rsidRDefault="002125B7" w:rsidP="002125B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Additional gestational days</w:t>
            </w:r>
          </w:p>
        </w:tc>
        <w:tc>
          <w:tcPr>
            <w:tcW w:w="0" w:type="auto"/>
            <w:noWrap/>
          </w:tcPr>
          <w:p w14:paraId="7768B69A" w14:textId="527EA782" w:rsidR="002125B7" w:rsidRPr="002125B7" w:rsidRDefault="002125B7" w:rsidP="002125B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hAnsi="Times New Roman" w:cs="Times New Roman"/>
                <w:bCs/>
              </w:rPr>
              <w:t>-0.05</w:t>
            </w:r>
            <w:r w:rsidR="00D55AF9">
              <w:rPr>
                <w:rFonts w:ascii="Times New Roman" w:hAnsi="Times New Roman" w:cs="Times New Roman" w:hint="eastAsia"/>
                <w:bCs/>
              </w:rPr>
              <w:t>2</w:t>
            </w:r>
          </w:p>
        </w:tc>
        <w:tc>
          <w:tcPr>
            <w:tcW w:w="0" w:type="auto"/>
            <w:noWrap/>
          </w:tcPr>
          <w:p w14:paraId="07323227" w14:textId="448F394A" w:rsidR="002125B7" w:rsidRPr="002125B7" w:rsidRDefault="002125B7" w:rsidP="002125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hAnsi="Times New Roman" w:cs="Times New Roman"/>
                <w:bCs/>
                <w:sz w:val="22"/>
              </w:rPr>
              <w:t>0.94</w:t>
            </w:r>
            <w:r w:rsidR="00D55AF9">
              <w:rPr>
                <w:rFonts w:ascii="Times New Roman" w:hAnsi="Times New Roman" w:cs="Times New Roman" w:hint="eastAsia"/>
                <w:bCs/>
                <w:sz w:val="22"/>
              </w:rPr>
              <w:t>9</w:t>
            </w:r>
            <w:r w:rsidRPr="002125B7">
              <w:rPr>
                <w:rFonts w:ascii="Times New Roman" w:hAnsi="Times New Roman" w:cs="Times New Roman"/>
                <w:bCs/>
                <w:sz w:val="22"/>
              </w:rPr>
              <w:t>(0.8</w:t>
            </w:r>
            <w:r w:rsidR="00D55AF9">
              <w:rPr>
                <w:rFonts w:ascii="Times New Roman" w:hAnsi="Times New Roman" w:cs="Times New Roman" w:hint="eastAsia"/>
                <w:bCs/>
                <w:sz w:val="22"/>
              </w:rPr>
              <w:t>81</w:t>
            </w:r>
            <w:r w:rsidRPr="002125B7">
              <w:rPr>
                <w:rFonts w:ascii="Times New Roman" w:hAnsi="Times New Roman" w:cs="Times New Roman"/>
                <w:bCs/>
                <w:sz w:val="22"/>
              </w:rPr>
              <w:t>–1.02</w:t>
            </w:r>
            <w:r w:rsidR="00D55AF9">
              <w:rPr>
                <w:rFonts w:ascii="Times New Roman" w:hAnsi="Times New Roman" w:cs="Times New Roman" w:hint="eastAsia"/>
                <w:bCs/>
                <w:sz w:val="22"/>
              </w:rPr>
              <w:t>3</w:t>
            </w:r>
            <w:r w:rsidRPr="002125B7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0" w:type="auto"/>
            <w:noWrap/>
          </w:tcPr>
          <w:p w14:paraId="2BBAAD8E" w14:textId="489706B4" w:rsidR="002125B7" w:rsidRPr="002125B7" w:rsidRDefault="002125B7" w:rsidP="002125B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hAnsi="Times New Roman" w:cs="Times New Roman"/>
                <w:bCs/>
              </w:rPr>
              <w:t>0.1</w:t>
            </w:r>
            <w:r w:rsidR="00D55AF9">
              <w:rPr>
                <w:rFonts w:ascii="Times New Roman" w:hAnsi="Times New Roman" w:cs="Times New Roman" w:hint="eastAsia"/>
                <w:bCs/>
              </w:rPr>
              <w:t>72</w:t>
            </w:r>
          </w:p>
        </w:tc>
      </w:tr>
      <w:tr w:rsidR="002125B7" w:rsidRPr="00092782" w14:paraId="129CC4AE" w14:textId="77777777" w:rsidTr="002125B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EE503C" w14:textId="796707F6" w:rsidR="002125B7" w:rsidRPr="00E60652" w:rsidRDefault="002125B7" w:rsidP="002125B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Birth weight (g)</w:t>
            </w:r>
          </w:p>
        </w:tc>
        <w:tc>
          <w:tcPr>
            <w:tcW w:w="0" w:type="auto"/>
            <w:noWrap/>
          </w:tcPr>
          <w:p w14:paraId="1D88D9ED" w14:textId="73C31319" w:rsidR="002125B7" w:rsidRPr="002125B7" w:rsidRDefault="002125B7" w:rsidP="002125B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hAnsi="Times New Roman" w:cs="Times New Roman"/>
                <w:bCs/>
              </w:rPr>
              <w:t>-0.002</w:t>
            </w:r>
          </w:p>
        </w:tc>
        <w:tc>
          <w:tcPr>
            <w:tcW w:w="0" w:type="auto"/>
            <w:noWrap/>
          </w:tcPr>
          <w:p w14:paraId="261D218E" w14:textId="375E7151" w:rsidR="002125B7" w:rsidRPr="002125B7" w:rsidRDefault="002125B7" w:rsidP="002125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hAnsi="Times New Roman" w:cs="Times New Roman"/>
                <w:bCs/>
                <w:sz w:val="22"/>
              </w:rPr>
              <w:t>0.998(0.998–0.999)</w:t>
            </w:r>
          </w:p>
        </w:tc>
        <w:tc>
          <w:tcPr>
            <w:tcW w:w="0" w:type="auto"/>
            <w:noWrap/>
          </w:tcPr>
          <w:p w14:paraId="469D10DD" w14:textId="019E5CF2" w:rsidR="002125B7" w:rsidRPr="002125B7" w:rsidRDefault="002125B7" w:rsidP="002125B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2125B7" w:rsidRPr="00092782" w14:paraId="5ED8B4EF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320B3F" w14:textId="7F9BC982" w:rsidR="002125B7" w:rsidRPr="00E60652" w:rsidRDefault="002125B7" w:rsidP="002125B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Birth length (cm)</w:t>
            </w:r>
          </w:p>
        </w:tc>
        <w:tc>
          <w:tcPr>
            <w:tcW w:w="0" w:type="auto"/>
            <w:noWrap/>
          </w:tcPr>
          <w:p w14:paraId="51E64707" w14:textId="1CD07A20" w:rsidR="002125B7" w:rsidRPr="002125B7" w:rsidRDefault="002125B7" w:rsidP="002125B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hAnsi="Times New Roman" w:cs="Times New Roman"/>
                <w:bCs/>
              </w:rPr>
              <w:t>-0.2</w:t>
            </w:r>
            <w:r w:rsidR="00D55AF9">
              <w:rPr>
                <w:rFonts w:ascii="Times New Roman" w:hAnsi="Times New Roman" w:cs="Times New Roman" w:hint="eastAsia"/>
                <w:bCs/>
              </w:rPr>
              <w:t>07</w:t>
            </w:r>
          </w:p>
        </w:tc>
        <w:tc>
          <w:tcPr>
            <w:tcW w:w="0" w:type="auto"/>
            <w:noWrap/>
          </w:tcPr>
          <w:p w14:paraId="0A3FBAE7" w14:textId="1C8DB23B" w:rsidR="002125B7" w:rsidRPr="002125B7" w:rsidRDefault="002125B7" w:rsidP="002125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hAnsi="Times New Roman" w:cs="Times New Roman"/>
                <w:bCs/>
                <w:sz w:val="22"/>
              </w:rPr>
              <w:t>0.</w:t>
            </w:r>
            <w:r w:rsidR="00D55AF9">
              <w:rPr>
                <w:rFonts w:ascii="Times New Roman" w:hAnsi="Times New Roman" w:cs="Times New Roman" w:hint="eastAsia"/>
                <w:bCs/>
                <w:sz w:val="22"/>
              </w:rPr>
              <w:t>813</w:t>
            </w:r>
            <w:r w:rsidRPr="002125B7">
              <w:rPr>
                <w:rFonts w:ascii="Times New Roman" w:hAnsi="Times New Roman" w:cs="Times New Roman"/>
                <w:bCs/>
                <w:sz w:val="22"/>
              </w:rPr>
              <w:t>(0.7</w:t>
            </w:r>
            <w:r w:rsidR="00D55AF9">
              <w:rPr>
                <w:rFonts w:ascii="Times New Roman" w:hAnsi="Times New Roman" w:cs="Times New Roman" w:hint="eastAsia"/>
                <w:bCs/>
                <w:sz w:val="22"/>
              </w:rPr>
              <w:t>73</w:t>
            </w:r>
            <w:r w:rsidRPr="002125B7">
              <w:rPr>
                <w:rFonts w:ascii="Times New Roman" w:hAnsi="Times New Roman" w:cs="Times New Roman"/>
                <w:bCs/>
                <w:sz w:val="22"/>
              </w:rPr>
              <w:t>–0.8</w:t>
            </w:r>
            <w:r w:rsidR="00D55AF9">
              <w:rPr>
                <w:rFonts w:ascii="Times New Roman" w:hAnsi="Times New Roman" w:cs="Times New Roman" w:hint="eastAsia"/>
                <w:bCs/>
                <w:sz w:val="22"/>
              </w:rPr>
              <w:t>55</w:t>
            </w:r>
            <w:r w:rsidRPr="002125B7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0" w:type="auto"/>
            <w:noWrap/>
          </w:tcPr>
          <w:p w14:paraId="49F1DDD9" w14:textId="34D98E08" w:rsidR="002125B7" w:rsidRPr="002125B7" w:rsidRDefault="002125B7" w:rsidP="002125B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2125B7" w:rsidRPr="00092782" w14:paraId="78B0A19F" w14:textId="77777777" w:rsidTr="002125B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A20C44" w14:textId="722A0CF5" w:rsidR="002125B7" w:rsidRPr="00E60652" w:rsidRDefault="002125B7" w:rsidP="002125B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Head circumference (cm)</w:t>
            </w:r>
          </w:p>
        </w:tc>
        <w:tc>
          <w:tcPr>
            <w:tcW w:w="0" w:type="auto"/>
            <w:noWrap/>
          </w:tcPr>
          <w:p w14:paraId="75BD6591" w14:textId="6933CEF8" w:rsidR="002125B7" w:rsidRPr="002125B7" w:rsidRDefault="002125B7" w:rsidP="002125B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hAnsi="Times New Roman" w:cs="Times New Roman"/>
                <w:bCs/>
              </w:rPr>
              <w:t>-0.3</w:t>
            </w:r>
            <w:r w:rsidR="00D55AF9">
              <w:rPr>
                <w:rFonts w:ascii="Times New Roman" w:hAnsi="Times New Roman" w:cs="Times New Roman" w:hint="eastAsia"/>
                <w:bCs/>
              </w:rPr>
              <w:t>56</w:t>
            </w:r>
          </w:p>
        </w:tc>
        <w:tc>
          <w:tcPr>
            <w:tcW w:w="0" w:type="auto"/>
            <w:noWrap/>
          </w:tcPr>
          <w:p w14:paraId="7DEE55D9" w14:textId="4AB9680C" w:rsidR="002125B7" w:rsidRPr="002125B7" w:rsidRDefault="002125B7" w:rsidP="002125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hAnsi="Times New Roman" w:cs="Times New Roman"/>
                <w:bCs/>
                <w:sz w:val="22"/>
              </w:rPr>
              <w:t>0.</w:t>
            </w:r>
            <w:r w:rsidR="00D55AF9">
              <w:rPr>
                <w:rFonts w:ascii="Times New Roman" w:hAnsi="Times New Roman" w:cs="Times New Roman" w:hint="eastAsia"/>
                <w:bCs/>
                <w:sz w:val="22"/>
              </w:rPr>
              <w:t>701</w:t>
            </w:r>
            <w:r w:rsidRPr="002125B7">
              <w:rPr>
                <w:rFonts w:ascii="Times New Roman" w:hAnsi="Times New Roman" w:cs="Times New Roman"/>
                <w:bCs/>
                <w:sz w:val="22"/>
              </w:rPr>
              <w:t>(0.63</w:t>
            </w:r>
            <w:r w:rsidR="00D55AF9">
              <w:rPr>
                <w:rFonts w:ascii="Times New Roman" w:hAnsi="Times New Roman" w:cs="Times New Roman" w:hint="eastAsia"/>
                <w:bCs/>
                <w:sz w:val="22"/>
              </w:rPr>
              <w:t>7</w:t>
            </w:r>
            <w:r w:rsidRPr="002125B7">
              <w:rPr>
                <w:rFonts w:ascii="Times New Roman" w:hAnsi="Times New Roman" w:cs="Times New Roman"/>
                <w:bCs/>
                <w:sz w:val="22"/>
              </w:rPr>
              <w:t>–0.7</w:t>
            </w:r>
            <w:r w:rsidR="00D55AF9">
              <w:rPr>
                <w:rFonts w:ascii="Times New Roman" w:hAnsi="Times New Roman" w:cs="Times New Roman" w:hint="eastAsia"/>
                <w:bCs/>
                <w:sz w:val="22"/>
              </w:rPr>
              <w:t>71</w:t>
            </w:r>
            <w:r w:rsidRPr="002125B7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0" w:type="auto"/>
            <w:noWrap/>
          </w:tcPr>
          <w:p w14:paraId="3B604E82" w14:textId="7A0EFB86" w:rsidR="002125B7" w:rsidRPr="002125B7" w:rsidRDefault="002125B7" w:rsidP="002125B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2125B7" w:rsidRPr="00092782" w14:paraId="1E5C84E1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B532883" w14:textId="636AE1C3" w:rsidR="00ED4BDA" w:rsidRPr="00E60652" w:rsidRDefault="00ED4BDA" w:rsidP="00ED4BD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Birth asphyxia</w:t>
            </w:r>
          </w:p>
        </w:tc>
        <w:tc>
          <w:tcPr>
            <w:tcW w:w="0" w:type="auto"/>
            <w:noWrap/>
          </w:tcPr>
          <w:p w14:paraId="50460C58" w14:textId="2EAC3D2F" w:rsidR="00ED4BDA" w:rsidRPr="002125B7" w:rsidRDefault="002125B7" w:rsidP="002125B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-0.0</w:t>
            </w:r>
            <w:r w:rsidR="00DC74EB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71</w:t>
            </w:r>
          </w:p>
        </w:tc>
        <w:tc>
          <w:tcPr>
            <w:tcW w:w="0" w:type="auto"/>
            <w:noWrap/>
          </w:tcPr>
          <w:p w14:paraId="2A54753F" w14:textId="40D955AE" w:rsidR="00ED4BDA" w:rsidRPr="002125B7" w:rsidRDefault="002125B7" w:rsidP="002125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9</w:t>
            </w:r>
            <w:r w:rsidR="00DC74EB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32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(0.6</w:t>
            </w:r>
            <w:r w:rsidR="00DC74EB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62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–1.3</w:t>
            </w:r>
            <w:r w:rsidR="00DC74EB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11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)</w:t>
            </w:r>
          </w:p>
        </w:tc>
        <w:tc>
          <w:tcPr>
            <w:tcW w:w="0" w:type="auto"/>
            <w:noWrap/>
          </w:tcPr>
          <w:p w14:paraId="0522AD3C" w14:textId="279AD5AF" w:rsidR="00ED4BDA" w:rsidRPr="002125B7" w:rsidRDefault="002125B7" w:rsidP="00ED4BD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</w:t>
            </w:r>
            <w:r w:rsidR="00DC74EB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684</w:t>
            </w:r>
          </w:p>
        </w:tc>
      </w:tr>
      <w:tr w:rsidR="002125B7" w:rsidRPr="00092782" w14:paraId="302BD258" w14:textId="77777777" w:rsidTr="002125B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2E40EF" w14:textId="7D90BA66" w:rsidR="002125B7" w:rsidRPr="00E60652" w:rsidRDefault="002125B7" w:rsidP="002125B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Apgar score at 1 minute</w:t>
            </w:r>
          </w:p>
        </w:tc>
        <w:tc>
          <w:tcPr>
            <w:tcW w:w="0" w:type="auto"/>
            <w:noWrap/>
          </w:tcPr>
          <w:p w14:paraId="337DEB30" w14:textId="1BB31860" w:rsidR="002125B7" w:rsidRPr="002125B7" w:rsidRDefault="002125B7" w:rsidP="002125B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hAnsi="Times New Roman" w:cs="Times New Roman"/>
                <w:bCs/>
              </w:rPr>
              <w:t>-</w:t>
            </w:r>
            <w:r w:rsidR="00DC74EB">
              <w:rPr>
                <w:rFonts w:ascii="Times New Roman" w:hAnsi="Times New Roman" w:cs="Times New Roman" w:hint="eastAsia"/>
                <w:bCs/>
              </w:rPr>
              <w:t>0</w:t>
            </w:r>
            <w:r w:rsidRPr="002125B7">
              <w:rPr>
                <w:rFonts w:ascii="Times New Roman" w:hAnsi="Times New Roman" w:cs="Times New Roman"/>
                <w:bCs/>
              </w:rPr>
              <w:t>.</w:t>
            </w:r>
            <w:r w:rsidR="00DC74EB">
              <w:rPr>
                <w:rFonts w:ascii="Times New Roman" w:hAnsi="Times New Roman" w:cs="Times New Roman" w:hint="eastAsia"/>
                <w:bCs/>
              </w:rPr>
              <w:t>965</w:t>
            </w:r>
          </w:p>
        </w:tc>
        <w:tc>
          <w:tcPr>
            <w:tcW w:w="0" w:type="auto"/>
            <w:noWrap/>
          </w:tcPr>
          <w:p w14:paraId="00B46C87" w14:textId="7A9566F5" w:rsidR="002125B7" w:rsidRPr="002125B7" w:rsidRDefault="002125B7" w:rsidP="002125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hAnsi="Times New Roman" w:cs="Times New Roman"/>
                <w:bCs/>
                <w:sz w:val="22"/>
              </w:rPr>
              <w:t>0.3</w:t>
            </w:r>
            <w:r w:rsidR="00DC74EB">
              <w:rPr>
                <w:rFonts w:ascii="Times New Roman" w:hAnsi="Times New Roman" w:cs="Times New Roman" w:hint="eastAsia"/>
                <w:bCs/>
                <w:sz w:val="22"/>
              </w:rPr>
              <w:t>81</w:t>
            </w:r>
            <w:r w:rsidRPr="002125B7">
              <w:rPr>
                <w:rFonts w:ascii="Times New Roman" w:hAnsi="Times New Roman" w:cs="Times New Roman"/>
                <w:bCs/>
                <w:sz w:val="22"/>
              </w:rPr>
              <w:t>(0.2</w:t>
            </w:r>
            <w:r w:rsidR="00DC74EB">
              <w:rPr>
                <w:rFonts w:ascii="Times New Roman" w:hAnsi="Times New Roman" w:cs="Times New Roman" w:hint="eastAsia"/>
                <w:bCs/>
                <w:sz w:val="22"/>
              </w:rPr>
              <w:t>94</w:t>
            </w:r>
            <w:r w:rsidRPr="002125B7">
              <w:rPr>
                <w:rFonts w:ascii="Times New Roman" w:hAnsi="Times New Roman" w:cs="Times New Roman"/>
                <w:bCs/>
                <w:sz w:val="22"/>
              </w:rPr>
              <w:t>–0.4</w:t>
            </w:r>
            <w:r w:rsidR="00DC74EB">
              <w:rPr>
                <w:rFonts w:ascii="Times New Roman" w:hAnsi="Times New Roman" w:cs="Times New Roman" w:hint="eastAsia"/>
                <w:bCs/>
                <w:sz w:val="22"/>
              </w:rPr>
              <w:t>93</w:t>
            </w:r>
            <w:r w:rsidRPr="002125B7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0" w:type="auto"/>
            <w:noWrap/>
          </w:tcPr>
          <w:p w14:paraId="24B43396" w14:textId="3889EB1E" w:rsidR="002125B7" w:rsidRPr="002125B7" w:rsidRDefault="002125B7" w:rsidP="002125B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2125B7" w:rsidRPr="00092782" w14:paraId="5D50351A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C313893" w14:textId="5E4C7788" w:rsidR="002125B7" w:rsidRPr="00E60652" w:rsidRDefault="002125B7" w:rsidP="002125B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Apgar score at 5 minutes</w:t>
            </w:r>
          </w:p>
        </w:tc>
        <w:tc>
          <w:tcPr>
            <w:tcW w:w="0" w:type="auto"/>
            <w:noWrap/>
          </w:tcPr>
          <w:p w14:paraId="27541CE2" w14:textId="7EE1C5A4" w:rsidR="002125B7" w:rsidRPr="002125B7" w:rsidRDefault="002125B7" w:rsidP="002125B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hAnsi="Times New Roman" w:cs="Times New Roman"/>
                <w:bCs/>
              </w:rPr>
              <w:t>-1.</w:t>
            </w:r>
            <w:r w:rsidR="00DC74EB">
              <w:rPr>
                <w:rFonts w:ascii="Times New Roman" w:hAnsi="Times New Roman" w:cs="Times New Roman" w:hint="eastAsia"/>
                <w:bCs/>
              </w:rPr>
              <w:t>391</w:t>
            </w:r>
          </w:p>
        </w:tc>
        <w:tc>
          <w:tcPr>
            <w:tcW w:w="0" w:type="auto"/>
            <w:noWrap/>
          </w:tcPr>
          <w:p w14:paraId="60E4D225" w14:textId="03F7766E" w:rsidR="002125B7" w:rsidRPr="002125B7" w:rsidRDefault="002125B7" w:rsidP="002125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hAnsi="Times New Roman" w:cs="Times New Roman"/>
                <w:bCs/>
                <w:sz w:val="22"/>
              </w:rPr>
              <w:t>0.2</w:t>
            </w:r>
            <w:r w:rsidR="00DC74EB">
              <w:rPr>
                <w:rFonts w:ascii="Times New Roman" w:hAnsi="Times New Roman" w:cs="Times New Roman" w:hint="eastAsia"/>
                <w:bCs/>
                <w:sz w:val="22"/>
              </w:rPr>
              <w:t>49</w:t>
            </w:r>
            <w:r w:rsidRPr="002125B7">
              <w:rPr>
                <w:rFonts w:ascii="Times New Roman" w:hAnsi="Times New Roman" w:cs="Times New Roman"/>
                <w:bCs/>
                <w:sz w:val="22"/>
              </w:rPr>
              <w:t>(0.1</w:t>
            </w:r>
            <w:r w:rsidR="00DC74EB">
              <w:rPr>
                <w:rFonts w:ascii="Times New Roman" w:hAnsi="Times New Roman" w:cs="Times New Roman" w:hint="eastAsia"/>
                <w:bCs/>
                <w:sz w:val="22"/>
              </w:rPr>
              <w:t>65</w:t>
            </w:r>
            <w:r w:rsidRPr="002125B7">
              <w:rPr>
                <w:rFonts w:ascii="Times New Roman" w:hAnsi="Times New Roman" w:cs="Times New Roman"/>
                <w:bCs/>
                <w:sz w:val="22"/>
              </w:rPr>
              <w:t>–0.3</w:t>
            </w:r>
            <w:r w:rsidR="00DC74EB">
              <w:rPr>
                <w:rFonts w:ascii="Times New Roman" w:hAnsi="Times New Roman" w:cs="Times New Roman" w:hint="eastAsia"/>
                <w:bCs/>
                <w:sz w:val="22"/>
              </w:rPr>
              <w:t>7</w:t>
            </w:r>
            <w:r w:rsidRPr="002125B7">
              <w:rPr>
                <w:rFonts w:ascii="Times New Roman" w:hAnsi="Times New Roman" w:cs="Times New Roman"/>
                <w:bCs/>
                <w:sz w:val="22"/>
              </w:rPr>
              <w:t>5)</w:t>
            </w:r>
          </w:p>
        </w:tc>
        <w:tc>
          <w:tcPr>
            <w:tcW w:w="0" w:type="auto"/>
            <w:noWrap/>
          </w:tcPr>
          <w:p w14:paraId="455EB4F0" w14:textId="4003729B" w:rsidR="002125B7" w:rsidRPr="002125B7" w:rsidRDefault="002125B7" w:rsidP="002125B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2125B7" w:rsidRPr="00092782" w14:paraId="41B95343" w14:textId="77777777" w:rsidTr="002125B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911FF15" w14:textId="2D087277" w:rsidR="002125B7" w:rsidRPr="00E60652" w:rsidRDefault="002125B7" w:rsidP="002125B7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Apgar score at 10 minutes</w:t>
            </w:r>
          </w:p>
        </w:tc>
        <w:tc>
          <w:tcPr>
            <w:tcW w:w="0" w:type="auto"/>
            <w:noWrap/>
          </w:tcPr>
          <w:p w14:paraId="7273C442" w14:textId="224031BF" w:rsidR="002125B7" w:rsidRPr="002125B7" w:rsidRDefault="002125B7" w:rsidP="002125B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hAnsi="Times New Roman" w:cs="Times New Roman"/>
                <w:bCs/>
              </w:rPr>
              <w:t>-1.</w:t>
            </w:r>
            <w:r w:rsidR="00DC74EB">
              <w:rPr>
                <w:rFonts w:ascii="Times New Roman" w:hAnsi="Times New Roman" w:cs="Times New Roman" w:hint="eastAsia"/>
                <w:bCs/>
              </w:rPr>
              <w:t>360</w:t>
            </w:r>
          </w:p>
        </w:tc>
        <w:tc>
          <w:tcPr>
            <w:tcW w:w="0" w:type="auto"/>
            <w:noWrap/>
          </w:tcPr>
          <w:p w14:paraId="5E3D0CF0" w14:textId="2FB8FA21" w:rsidR="002125B7" w:rsidRPr="002125B7" w:rsidRDefault="002125B7" w:rsidP="002125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hAnsi="Times New Roman" w:cs="Times New Roman"/>
                <w:bCs/>
                <w:sz w:val="22"/>
              </w:rPr>
              <w:t>0.2</w:t>
            </w:r>
            <w:r w:rsidR="00DC74EB">
              <w:rPr>
                <w:rFonts w:ascii="Times New Roman" w:hAnsi="Times New Roman" w:cs="Times New Roman" w:hint="eastAsia"/>
                <w:bCs/>
                <w:sz w:val="22"/>
              </w:rPr>
              <w:t>57</w:t>
            </w:r>
            <w:r w:rsidRPr="002125B7">
              <w:rPr>
                <w:rFonts w:ascii="Times New Roman" w:hAnsi="Times New Roman" w:cs="Times New Roman"/>
                <w:bCs/>
                <w:sz w:val="22"/>
              </w:rPr>
              <w:t>(0.1</w:t>
            </w:r>
            <w:r w:rsidR="00DC74EB">
              <w:rPr>
                <w:rFonts w:ascii="Times New Roman" w:hAnsi="Times New Roman" w:cs="Times New Roman" w:hint="eastAsia"/>
                <w:bCs/>
                <w:sz w:val="22"/>
              </w:rPr>
              <w:t>70</w:t>
            </w:r>
            <w:r w:rsidRPr="002125B7">
              <w:rPr>
                <w:rFonts w:ascii="Times New Roman" w:hAnsi="Times New Roman" w:cs="Times New Roman"/>
                <w:bCs/>
                <w:sz w:val="22"/>
              </w:rPr>
              <w:t>–0.3</w:t>
            </w:r>
            <w:r w:rsidR="00DC74EB">
              <w:rPr>
                <w:rFonts w:ascii="Times New Roman" w:hAnsi="Times New Roman" w:cs="Times New Roman" w:hint="eastAsia"/>
                <w:bCs/>
                <w:sz w:val="22"/>
              </w:rPr>
              <w:t>87</w:t>
            </w:r>
            <w:r w:rsidRPr="002125B7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0" w:type="auto"/>
            <w:noWrap/>
          </w:tcPr>
          <w:p w14:paraId="672641DB" w14:textId="24282004" w:rsidR="002125B7" w:rsidRPr="002125B7" w:rsidRDefault="002125B7" w:rsidP="002125B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2125B7" w:rsidRPr="00092782" w14:paraId="40DB9CA6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BC0FF9" w14:textId="24D5E8EF" w:rsidR="00ED4BDA" w:rsidRPr="00E60652" w:rsidRDefault="00ED4BDA" w:rsidP="00ED4B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Delivery &amp; resuscitation</w:t>
            </w:r>
          </w:p>
        </w:tc>
        <w:tc>
          <w:tcPr>
            <w:tcW w:w="0" w:type="auto"/>
            <w:noWrap/>
            <w:vAlign w:val="center"/>
          </w:tcPr>
          <w:p w14:paraId="32BDAD1B" w14:textId="77777777" w:rsidR="00ED4BDA" w:rsidRPr="002125B7" w:rsidRDefault="00ED4BDA" w:rsidP="002125B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31A6C325" w14:textId="77777777" w:rsidR="00ED4BDA" w:rsidRPr="002125B7" w:rsidRDefault="00ED4BDA" w:rsidP="002125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65993037" w14:textId="2A4F5146" w:rsidR="00ED4BDA" w:rsidRPr="002125B7" w:rsidRDefault="00ED4BDA" w:rsidP="00ED4BD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</w:p>
        </w:tc>
      </w:tr>
      <w:tr w:rsidR="002125B7" w:rsidRPr="00092782" w14:paraId="621F927B" w14:textId="77777777" w:rsidTr="002125B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4157102" w14:textId="23262E22" w:rsidR="00ED4BDA" w:rsidRPr="00E60652" w:rsidRDefault="00ED4BDA" w:rsidP="00ED4BD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Mode of delivery</w:t>
            </w:r>
          </w:p>
        </w:tc>
        <w:tc>
          <w:tcPr>
            <w:tcW w:w="0" w:type="auto"/>
            <w:noWrap/>
            <w:vAlign w:val="center"/>
          </w:tcPr>
          <w:p w14:paraId="059D385D" w14:textId="0368B4BC" w:rsidR="00ED4BDA" w:rsidRPr="002125B7" w:rsidRDefault="002125B7" w:rsidP="002125B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</w:t>
            </w:r>
            <w:r w:rsidR="00DC74EB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125</w:t>
            </w:r>
          </w:p>
        </w:tc>
        <w:tc>
          <w:tcPr>
            <w:tcW w:w="0" w:type="auto"/>
            <w:noWrap/>
            <w:vAlign w:val="center"/>
          </w:tcPr>
          <w:p w14:paraId="7B880B11" w14:textId="4483545B" w:rsidR="00ED4BDA" w:rsidRPr="002125B7" w:rsidRDefault="002125B7" w:rsidP="002125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1.</w:t>
            </w:r>
            <w:r w:rsidR="00DC74EB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133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(0.8</w:t>
            </w:r>
            <w:r w:rsidR="00DC74EB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00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–1.</w:t>
            </w:r>
            <w:r w:rsidR="00DC74EB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605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2D1D8FBA" w14:textId="306D61C2" w:rsidR="00ED4BDA" w:rsidRPr="002125B7" w:rsidRDefault="002125B7" w:rsidP="00ED4BD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</w:t>
            </w:r>
            <w:r w:rsidR="00DC74EB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482</w:t>
            </w:r>
          </w:p>
        </w:tc>
      </w:tr>
      <w:tr w:rsidR="002125B7" w:rsidRPr="00092782" w14:paraId="5EEA8445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8FC778D" w14:textId="763066E8" w:rsidR="00ED4BDA" w:rsidRPr="00E60652" w:rsidRDefault="00ED4BDA" w:rsidP="00ED4BD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Umbilical cord abnormalities</w:t>
            </w:r>
          </w:p>
        </w:tc>
        <w:tc>
          <w:tcPr>
            <w:tcW w:w="0" w:type="auto"/>
            <w:noWrap/>
            <w:vAlign w:val="center"/>
          </w:tcPr>
          <w:p w14:paraId="68833FCD" w14:textId="3A719F70" w:rsidR="00ED4BDA" w:rsidRPr="002125B7" w:rsidRDefault="002125B7" w:rsidP="002125B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</w:t>
            </w:r>
            <w:r w:rsidR="00DC74EB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505</w:t>
            </w:r>
          </w:p>
        </w:tc>
        <w:tc>
          <w:tcPr>
            <w:tcW w:w="0" w:type="auto"/>
            <w:noWrap/>
            <w:vAlign w:val="center"/>
          </w:tcPr>
          <w:p w14:paraId="0E3384AD" w14:textId="56122844" w:rsidR="00ED4BDA" w:rsidRPr="002125B7" w:rsidRDefault="002125B7" w:rsidP="002125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1.</w:t>
            </w:r>
            <w:r w:rsidR="00DC74EB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657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(1.</w:t>
            </w:r>
            <w:r w:rsidR="00DC74EB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134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–2.</w:t>
            </w:r>
            <w:r w:rsidR="00DC74EB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420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69759538" w14:textId="27D98FF3" w:rsidR="00ED4BDA" w:rsidRPr="002125B7" w:rsidRDefault="002125B7" w:rsidP="00ED4BD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0</w:t>
            </w:r>
            <w:r w:rsidR="00DC74EB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09</w:t>
            </w:r>
          </w:p>
        </w:tc>
      </w:tr>
      <w:tr w:rsidR="002125B7" w:rsidRPr="00092782" w14:paraId="5FB717D0" w14:textId="77777777" w:rsidTr="002125B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F921E30" w14:textId="5EAC7C53" w:rsidR="00ED4BDA" w:rsidRPr="00E60652" w:rsidRDefault="00ED4BDA" w:rsidP="00ED4BD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Postnatal age at NICU admission (days)</w:t>
            </w:r>
          </w:p>
        </w:tc>
        <w:tc>
          <w:tcPr>
            <w:tcW w:w="0" w:type="auto"/>
            <w:noWrap/>
            <w:vAlign w:val="center"/>
          </w:tcPr>
          <w:p w14:paraId="539D1877" w14:textId="504D77D0" w:rsidR="00ED4BDA" w:rsidRPr="002125B7" w:rsidRDefault="002125B7" w:rsidP="002125B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-4.1</w:t>
            </w:r>
            <w:r w:rsidR="00DC74EB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87</w:t>
            </w:r>
          </w:p>
        </w:tc>
        <w:tc>
          <w:tcPr>
            <w:tcW w:w="0" w:type="auto"/>
            <w:noWrap/>
            <w:vAlign w:val="center"/>
          </w:tcPr>
          <w:p w14:paraId="4CC05EFA" w14:textId="47ED2FEF" w:rsidR="00ED4BDA" w:rsidRPr="002125B7" w:rsidRDefault="002125B7" w:rsidP="002125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0.015(0.004–0.0</w:t>
            </w:r>
            <w:r w:rsidR="00DC74EB">
              <w:rPr>
                <w:rFonts w:ascii="Times New Roman" w:eastAsia="等线" w:hAnsi="Times New Roman" w:cs="Times New Roman" w:hint="eastAsia"/>
                <w:bCs/>
                <w:color w:val="auto"/>
                <w:kern w:val="0"/>
                <w:sz w:val="22"/>
              </w:rPr>
              <w:t>58</w:t>
            </w: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0B087D2F" w14:textId="604ED6A9" w:rsidR="00ED4BDA" w:rsidRPr="002125B7" w:rsidRDefault="002125B7" w:rsidP="00ED4BD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  <w:t>&lt; 0.001</w:t>
            </w:r>
          </w:p>
        </w:tc>
      </w:tr>
      <w:tr w:rsidR="002125B7" w:rsidRPr="00092782" w14:paraId="45EA5331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E19790E" w14:textId="68ACDADA" w:rsidR="00ED4BDA" w:rsidRPr="00E60652" w:rsidRDefault="00ED4BDA" w:rsidP="00ED4B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erinatal interventions</w:t>
            </w:r>
          </w:p>
        </w:tc>
        <w:tc>
          <w:tcPr>
            <w:tcW w:w="0" w:type="auto"/>
            <w:noWrap/>
            <w:vAlign w:val="center"/>
          </w:tcPr>
          <w:p w14:paraId="0245D68C" w14:textId="5959A596" w:rsidR="00ED4BDA" w:rsidRPr="002125B7" w:rsidRDefault="00ED4BDA" w:rsidP="002125B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4C445EC6" w14:textId="4A9F38FA" w:rsidR="00ED4BDA" w:rsidRPr="002125B7" w:rsidRDefault="00ED4BDA" w:rsidP="002125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75F4A852" w14:textId="311D42FA" w:rsidR="00ED4BDA" w:rsidRPr="002125B7" w:rsidRDefault="00ED4BDA" w:rsidP="00ED4BD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2"/>
              </w:rPr>
            </w:pPr>
          </w:p>
        </w:tc>
      </w:tr>
      <w:tr w:rsidR="002125B7" w:rsidRPr="00092782" w14:paraId="6CDB2F95" w14:textId="77777777" w:rsidTr="002125B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7888B85" w14:textId="55A8CAE5" w:rsidR="00ED4BDA" w:rsidRPr="00E60652" w:rsidRDefault="00ED4BDA" w:rsidP="00ED4BD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Antenatal corticosteroid exposure</w:t>
            </w:r>
          </w:p>
        </w:tc>
        <w:tc>
          <w:tcPr>
            <w:tcW w:w="0" w:type="auto"/>
            <w:noWrap/>
            <w:vAlign w:val="center"/>
          </w:tcPr>
          <w:p w14:paraId="3C5D473B" w14:textId="07C84912" w:rsidR="00ED4BDA" w:rsidRPr="002125B7" w:rsidRDefault="002125B7" w:rsidP="002125B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-0.</w:t>
            </w:r>
            <w:r w:rsidR="00DC74EB">
              <w:rPr>
                <w:rFonts w:ascii="Times New Roman" w:eastAsia="等线" w:hAnsi="Times New Roman" w:cs="Times New Roman" w:hint="eastAsia"/>
                <w:bCs/>
                <w:kern w:val="0"/>
                <w:sz w:val="22"/>
              </w:rPr>
              <w:t>253</w:t>
            </w:r>
          </w:p>
        </w:tc>
        <w:tc>
          <w:tcPr>
            <w:tcW w:w="0" w:type="auto"/>
            <w:noWrap/>
            <w:vAlign w:val="center"/>
          </w:tcPr>
          <w:p w14:paraId="61827B12" w14:textId="201BE388" w:rsidR="00ED4BDA" w:rsidRPr="002125B7" w:rsidRDefault="002125B7" w:rsidP="002125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0.7</w:t>
            </w:r>
            <w:r w:rsidR="00DC74EB">
              <w:rPr>
                <w:rFonts w:ascii="Times New Roman" w:eastAsia="等线" w:hAnsi="Times New Roman" w:cs="Times New Roman" w:hint="eastAsia"/>
                <w:bCs/>
                <w:sz w:val="22"/>
              </w:rPr>
              <w:t>77</w:t>
            </w: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(0.</w:t>
            </w:r>
            <w:r w:rsidR="00DC74EB">
              <w:rPr>
                <w:rFonts w:ascii="Times New Roman" w:eastAsia="等线" w:hAnsi="Times New Roman" w:cs="Times New Roman" w:hint="eastAsia"/>
                <w:bCs/>
                <w:sz w:val="22"/>
              </w:rPr>
              <w:t>515</w:t>
            </w: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–1.</w:t>
            </w:r>
            <w:r w:rsidR="00DC74EB">
              <w:rPr>
                <w:rFonts w:ascii="Times New Roman" w:eastAsia="等线" w:hAnsi="Times New Roman" w:cs="Times New Roman" w:hint="eastAsia"/>
                <w:bCs/>
                <w:sz w:val="22"/>
              </w:rPr>
              <w:t>172</w:t>
            </w: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65B85D2B" w14:textId="12BB17F3" w:rsidR="00ED4BDA" w:rsidRPr="002125B7" w:rsidRDefault="002125B7" w:rsidP="00ED4BD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0.</w:t>
            </w:r>
            <w:r w:rsidR="00DC74EB">
              <w:rPr>
                <w:rFonts w:ascii="Times New Roman" w:eastAsia="等线" w:hAnsi="Times New Roman" w:cs="Times New Roman" w:hint="eastAsia"/>
                <w:bCs/>
                <w:sz w:val="22"/>
              </w:rPr>
              <w:t>228</w:t>
            </w:r>
          </w:p>
        </w:tc>
      </w:tr>
      <w:tr w:rsidR="002125B7" w:rsidRPr="00092782" w14:paraId="1D9E9D66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6032A61" w14:textId="2FEFCE09" w:rsidR="00ED4BDA" w:rsidRPr="00E60652" w:rsidRDefault="00ED4BDA" w:rsidP="00ED4BD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Pulmonary surfactant use within 72h</w:t>
            </w:r>
            <w:r w:rsidR="007B0B17">
              <w:rPr>
                <w:rFonts w:ascii="Times New Roman" w:hAnsi="Times New Roman" w:cs="Times New Roman" w:hint="eastAsia"/>
                <w:b w:val="0"/>
                <w:bCs/>
                <w:color w:val="000000" w:themeColor="text1"/>
              </w:rPr>
              <w:t>ours</w:t>
            </w:r>
          </w:p>
        </w:tc>
        <w:tc>
          <w:tcPr>
            <w:tcW w:w="0" w:type="auto"/>
            <w:noWrap/>
            <w:vAlign w:val="center"/>
          </w:tcPr>
          <w:p w14:paraId="027D9FB0" w14:textId="6EEB3A85" w:rsidR="00ED4BDA" w:rsidRPr="002125B7" w:rsidRDefault="002125B7" w:rsidP="002125B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-0.</w:t>
            </w:r>
            <w:r w:rsidR="006D5B37">
              <w:rPr>
                <w:rFonts w:ascii="Times New Roman" w:eastAsia="等线" w:hAnsi="Times New Roman" w:cs="Times New Roman" w:hint="eastAsia"/>
                <w:bCs/>
                <w:kern w:val="0"/>
                <w:sz w:val="22"/>
              </w:rPr>
              <w:t>850</w:t>
            </w:r>
          </w:p>
        </w:tc>
        <w:tc>
          <w:tcPr>
            <w:tcW w:w="0" w:type="auto"/>
            <w:noWrap/>
            <w:vAlign w:val="center"/>
          </w:tcPr>
          <w:p w14:paraId="2863CB40" w14:textId="20E474BE" w:rsidR="00ED4BDA" w:rsidRPr="002125B7" w:rsidRDefault="002125B7" w:rsidP="002125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0.4</w:t>
            </w:r>
            <w:r w:rsidR="006D5B37">
              <w:rPr>
                <w:rFonts w:ascii="Times New Roman" w:eastAsia="等线" w:hAnsi="Times New Roman" w:cs="Times New Roman" w:hint="eastAsia"/>
                <w:bCs/>
                <w:sz w:val="22"/>
              </w:rPr>
              <w:t>27</w:t>
            </w: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(0.</w:t>
            </w:r>
            <w:r w:rsidR="006D5B37">
              <w:rPr>
                <w:rFonts w:ascii="Times New Roman" w:eastAsia="等线" w:hAnsi="Times New Roman" w:cs="Times New Roman" w:hint="eastAsia"/>
                <w:bCs/>
                <w:sz w:val="22"/>
              </w:rPr>
              <w:t>258</w:t>
            </w: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–0.</w:t>
            </w:r>
            <w:r w:rsidR="006D5B37">
              <w:rPr>
                <w:rFonts w:ascii="Times New Roman" w:eastAsia="等线" w:hAnsi="Times New Roman" w:cs="Times New Roman" w:hint="eastAsia"/>
                <w:bCs/>
                <w:sz w:val="22"/>
              </w:rPr>
              <w:t>709</w:t>
            </w: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17792574" w14:textId="5820140F" w:rsidR="00ED4BDA" w:rsidRPr="002125B7" w:rsidRDefault="006D5B37" w:rsidP="00ED4BD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&lt; 0.001</w:t>
            </w:r>
          </w:p>
        </w:tc>
      </w:tr>
      <w:tr w:rsidR="002125B7" w:rsidRPr="00092782" w14:paraId="47FDCC7B" w14:textId="77777777" w:rsidTr="002125B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2F5E559" w14:textId="19174D05" w:rsidR="00ED4BDA" w:rsidRPr="00E60652" w:rsidRDefault="000F18CB" w:rsidP="00ED4BD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600326">
              <w:rPr>
                <w:rFonts w:ascii="Times New Roman" w:hAnsi="Times New Roman" w:cs="Times New Roman"/>
                <w:b w:val="0"/>
                <w:bCs/>
                <w:color w:val="000000" w:themeColor="text1"/>
                <w:sz w:val="22"/>
              </w:rPr>
              <w:t>Mechanical ventilation within 72 hours</w:t>
            </w:r>
          </w:p>
        </w:tc>
        <w:tc>
          <w:tcPr>
            <w:tcW w:w="0" w:type="auto"/>
            <w:noWrap/>
            <w:vAlign w:val="center"/>
          </w:tcPr>
          <w:p w14:paraId="7E6C4DB0" w14:textId="58569A7B" w:rsidR="00ED4BDA" w:rsidRPr="002125B7" w:rsidRDefault="002125B7" w:rsidP="002125B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-</w:t>
            </w:r>
            <w:r w:rsidR="006D5B37">
              <w:rPr>
                <w:rFonts w:ascii="Times New Roman" w:eastAsia="等线" w:hAnsi="Times New Roman" w:cs="Times New Roman" w:hint="eastAsia"/>
                <w:bCs/>
                <w:kern w:val="0"/>
                <w:sz w:val="22"/>
              </w:rPr>
              <w:t>1</w:t>
            </w:r>
            <w:r w:rsidRPr="002125B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.</w:t>
            </w:r>
            <w:r w:rsidR="006D5B37">
              <w:rPr>
                <w:rFonts w:ascii="Times New Roman" w:eastAsia="等线" w:hAnsi="Times New Roman" w:cs="Times New Roman" w:hint="eastAsia"/>
                <w:bCs/>
                <w:kern w:val="0"/>
                <w:sz w:val="22"/>
              </w:rPr>
              <w:t>104</w:t>
            </w:r>
          </w:p>
        </w:tc>
        <w:tc>
          <w:tcPr>
            <w:tcW w:w="0" w:type="auto"/>
            <w:noWrap/>
            <w:vAlign w:val="center"/>
          </w:tcPr>
          <w:p w14:paraId="1BED4849" w14:textId="21283093" w:rsidR="00ED4BDA" w:rsidRPr="002125B7" w:rsidRDefault="002125B7" w:rsidP="002125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0.3</w:t>
            </w:r>
            <w:r w:rsidR="006D5B37">
              <w:rPr>
                <w:rFonts w:ascii="Times New Roman" w:eastAsia="等线" w:hAnsi="Times New Roman" w:cs="Times New Roman" w:hint="eastAsia"/>
                <w:bCs/>
                <w:sz w:val="22"/>
              </w:rPr>
              <w:t>32</w:t>
            </w: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(0.2</w:t>
            </w:r>
            <w:r w:rsidR="006D5B37">
              <w:rPr>
                <w:rFonts w:ascii="Times New Roman" w:eastAsia="等线" w:hAnsi="Times New Roman" w:cs="Times New Roman" w:hint="eastAsia"/>
                <w:bCs/>
                <w:sz w:val="22"/>
              </w:rPr>
              <w:t>31</w:t>
            </w: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–0.</w:t>
            </w:r>
            <w:r w:rsidR="006D5B37">
              <w:rPr>
                <w:rFonts w:ascii="Times New Roman" w:eastAsia="等线" w:hAnsi="Times New Roman" w:cs="Times New Roman" w:hint="eastAsia"/>
                <w:bCs/>
                <w:sz w:val="22"/>
              </w:rPr>
              <w:t>475</w:t>
            </w: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78FAC8FF" w14:textId="67884D90" w:rsidR="00ED4BDA" w:rsidRPr="002125B7" w:rsidRDefault="002125B7" w:rsidP="00ED4BD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&lt; 0.001</w:t>
            </w:r>
          </w:p>
        </w:tc>
      </w:tr>
      <w:tr w:rsidR="002125B7" w:rsidRPr="00092782" w14:paraId="1671B2DC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71C7AFA" w14:textId="76DA7C55" w:rsidR="00ED4BDA" w:rsidRPr="00E60652" w:rsidRDefault="00ED4BDA" w:rsidP="00ED4BD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Initial feeding method</w:t>
            </w:r>
          </w:p>
        </w:tc>
        <w:tc>
          <w:tcPr>
            <w:tcW w:w="0" w:type="auto"/>
            <w:noWrap/>
            <w:vAlign w:val="center"/>
          </w:tcPr>
          <w:p w14:paraId="7AA6B52A" w14:textId="57F09CFC" w:rsidR="00ED4BDA" w:rsidRPr="002125B7" w:rsidRDefault="002125B7" w:rsidP="002125B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0.</w:t>
            </w:r>
            <w:r w:rsidR="006D5B37">
              <w:rPr>
                <w:rFonts w:ascii="Times New Roman" w:eastAsia="等线" w:hAnsi="Times New Roman" w:cs="Times New Roman" w:hint="eastAsia"/>
                <w:bCs/>
                <w:kern w:val="0"/>
                <w:sz w:val="22"/>
              </w:rPr>
              <w:t>362</w:t>
            </w:r>
          </w:p>
        </w:tc>
        <w:tc>
          <w:tcPr>
            <w:tcW w:w="0" w:type="auto"/>
            <w:noWrap/>
            <w:vAlign w:val="center"/>
          </w:tcPr>
          <w:p w14:paraId="6880FF1F" w14:textId="73FD87AF" w:rsidR="00ED4BDA" w:rsidRPr="002125B7" w:rsidRDefault="002125B7" w:rsidP="002125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1.</w:t>
            </w:r>
            <w:r w:rsidR="006D5B37">
              <w:rPr>
                <w:rFonts w:ascii="Times New Roman" w:eastAsia="等线" w:hAnsi="Times New Roman" w:cs="Times New Roman" w:hint="eastAsia"/>
                <w:bCs/>
                <w:sz w:val="22"/>
              </w:rPr>
              <w:t>437</w:t>
            </w: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(</w:t>
            </w:r>
            <w:r w:rsidR="006D5B37">
              <w:rPr>
                <w:rFonts w:ascii="Times New Roman" w:eastAsia="等线" w:hAnsi="Times New Roman" w:cs="Times New Roman" w:hint="eastAsia"/>
                <w:bCs/>
                <w:sz w:val="22"/>
              </w:rPr>
              <w:t>0</w:t>
            </w: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.</w:t>
            </w:r>
            <w:r w:rsidR="006D5B37">
              <w:rPr>
                <w:rFonts w:ascii="Times New Roman" w:eastAsia="等线" w:hAnsi="Times New Roman" w:cs="Times New Roman" w:hint="eastAsia"/>
                <w:bCs/>
                <w:sz w:val="22"/>
              </w:rPr>
              <w:t>980</w:t>
            </w: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–2.</w:t>
            </w:r>
            <w:r w:rsidR="006D5B37">
              <w:rPr>
                <w:rFonts w:ascii="Times New Roman" w:eastAsia="等线" w:hAnsi="Times New Roman" w:cs="Times New Roman" w:hint="eastAsia"/>
                <w:bCs/>
                <w:sz w:val="22"/>
              </w:rPr>
              <w:t>107</w:t>
            </w: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37C833A3" w14:textId="5EE0D4E5" w:rsidR="00ED4BDA" w:rsidRPr="002125B7" w:rsidRDefault="002125B7" w:rsidP="00ED4BD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0.0</w:t>
            </w:r>
            <w:r w:rsidR="006D5B37">
              <w:rPr>
                <w:rFonts w:ascii="Times New Roman" w:eastAsia="等线" w:hAnsi="Times New Roman" w:cs="Times New Roman" w:hint="eastAsia"/>
                <w:bCs/>
                <w:sz w:val="22"/>
              </w:rPr>
              <w:t>64</w:t>
            </w:r>
          </w:p>
        </w:tc>
      </w:tr>
      <w:tr w:rsidR="002125B7" w:rsidRPr="00092782" w14:paraId="46C0B06D" w14:textId="77777777" w:rsidTr="002125B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ACE10D6" w14:textId="11684145" w:rsidR="00ED4BDA" w:rsidRPr="00E60652" w:rsidRDefault="00ED4BDA" w:rsidP="00ED4BD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aboratory findings at admission</w:t>
            </w:r>
          </w:p>
        </w:tc>
        <w:tc>
          <w:tcPr>
            <w:tcW w:w="0" w:type="auto"/>
            <w:noWrap/>
            <w:vAlign w:val="center"/>
          </w:tcPr>
          <w:p w14:paraId="5E68BCA1" w14:textId="77777777" w:rsidR="00ED4BDA" w:rsidRPr="002125B7" w:rsidRDefault="00ED4BDA" w:rsidP="002125B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731952FD" w14:textId="77777777" w:rsidR="00ED4BDA" w:rsidRPr="002125B7" w:rsidRDefault="00ED4BDA" w:rsidP="002125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2D91A055" w14:textId="77777777" w:rsidR="00ED4BDA" w:rsidRPr="002125B7" w:rsidRDefault="00ED4BDA" w:rsidP="00ED4BD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sz w:val="22"/>
              </w:rPr>
            </w:pPr>
          </w:p>
        </w:tc>
      </w:tr>
      <w:tr w:rsidR="002125B7" w:rsidRPr="00092782" w14:paraId="3985336A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1EE0368" w14:textId="78C7CFB4" w:rsidR="00ED4BDA" w:rsidRPr="00E60652" w:rsidRDefault="00ED4BDA" w:rsidP="00ED4BD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White blood cell count (×10⁹/L)</w:t>
            </w:r>
          </w:p>
        </w:tc>
        <w:tc>
          <w:tcPr>
            <w:tcW w:w="0" w:type="auto"/>
            <w:noWrap/>
            <w:vAlign w:val="center"/>
          </w:tcPr>
          <w:p w14:paraId="43056E7E" w14:textId="7A750D35" w:rsidR="00ED4BDA" w:rsidRPr="002125B7" w:rsidRDefault="002125B7" w:rsidP="002125B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0.0</w:t>
            </w:r>
            <w:r w:rsidR="006D5B37">
              <w:rPr>
                <w:rFonts w:ascii="Times New Roman" w:eastAsia="等线" w:hAnsi="Times New Roman" w:cs="Times New Roman" w:hint="eastAsia"/>
                <w:bCs/>
                <w:kern w:val="0"/>
                <w:sz w:val="22"/>
              </w:rPr>
              <w:t>45</w:t>
            </w:r>
          </w:p>
        </w:tc>
        <w:tc>
          <w:tcPr>
            <w:tcW w:w="0" w:type="auto"/>
            <w:noWrap/>
            <w:vAlign w:val="center"/>
          </w:tcPr>
          <w:p w14:paraId="426CBD14" w14:textId="788C87B1" w:rsidR="00ED4BDA" w:rsidRPr="002125B7" w:rsidRDefault="002125B7" w:rsidP="002125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1.0</w:t>
            </w:r>
            <w:r w:rsidR="006D5B37">
              <w:rPr>
                <w:rFonts w:ascii="Times New Roman" w:eastAsia="等线" w:hAnsi="Times New Roman" w:cs="Times New Roman" w:hint="eastAsia"/>
                <w:bCs/>
                <w:sz w:val="22"/>
              </w:rPr>
              <w:t>46</w:t>
            </w: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(</w:t>
            </w:r>
            <w:r w:rsidR="006D5B37">
              <w:rPr>
                <w:rFonts w:ascii="Times New Roman" w:eastAsia="等线" w:hAnsi="Times New Roman" w:cs="Times New Roman" w:hint="eastAsia"/>
                <w:bCs/>
                <w:sz w:val="22"/>
              </w:rPr>
              <w:t>0</w:t>
            </w: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.</w:t>
            </w:r>
            <w:r w:rsidR="006D5B37">
              <w:rPr>
                <w:rFonts w:ascii="Times New Roman" w:eastAsia="等线" w:hAnsi="Times New Roman" w:cs="Times New Roman" w:hint="eastAsia"/>
                <w:bCs/>
                <w:sz w:val="22"/>
              </w:rPr>
              <w:t>995</w:t>
            </w: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–1.</w:t>
            </w:r>
            <w:r w:rsidR="006D5B37">
              <w:rPr>
                <w:rFonts w:ascii="Times New Roman" w:eastAsia="等线" w:hAnsi="Times New Roman" w:cs="Times New Roman" w:hint="eastAsia"/>
                <w:bCs/>
                <w:sz w:val="22"/>
              </w:rPr>
              <w:t>09</w:t>
            </w: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9)</w:t>
            </w:r>
          </w:p>
        </w:tc>
        <w:tc>
          <w:tcPr>
            <w:tcW w:w="0" w:type="auto"/>
            <w:noWrap/>
            <w:vAlign w:val="center"/>
          </w:tcPr>
          <w:p w14:paraId="609E71EB" w14:textId="31527043" w:rsidR="00ED4BDA" w:rsidRPr="002125B7" w:rsidRDefault="002125B7" w:rsidP="00ED4BD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0.</w:t>
            </w:r>
            <w:r w:rsidR="006D5B37">
              <w:rPr>
                <w:rFonts w:ascii="Times New Roman" w:eastAsia="等线" w:hAnsi="Times New Roman" w:cs="Times New Roman" w:hint="eastAsia"/>
                <w:bCs/>
                <w:sz w:val="22"/>
              </w:rPr>
              <w:t>075</w:t>
            </w:r>
          </w:p>
        </w:tc>
      </w:tr>
      <w:tr w:rsidR="002125B7" w:rsidRPr="00092782" w14:paraId="5D5F4519" w14:textId="77777777" w:rsidTr="002125B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C57A325" w14:textId="247828C6" w:rsidR="00ED4BDA" w:rsidRPr="00E60652" w:rsidRDefault="00ED4BDA" w:rsidP="00ED4BD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Neutrophil percentage (%)</w:t>
            </w:r>
          </w:p>
        </w:tc>
        <w:tc>
          <w:tcPr>
            <w:tcW w:w="0" w:type="auto"/>
            <w:noWrap/>
            <w:vAlign w:val="center"/>
          </w:tcPr>
          <w:p w14:paraId="591AB275" w14:textId="257F5D89" w:rsidR="00ED4BDA" w:rsidRPr="002125B7" w:rsidRDefault="002125B7" w:rsidP="002125B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0.0</w:t>
            </w:r>
            <w:r w:rsidR="006D5B37">
              <w:rPr>
                <w:rFonts w:ascii="Times New Roman" w:eastAsia="等线" w:hAnsi="Times New Roman" w:cs="Times New Roman" w:hint="eastAsia"/>
                <w:bCs/>
                <w:kern w:val="0"/>
                <w:sz w:val="22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703D218C" w14:textId="3C9D8936" w:rsidR="00ED4BDA" w:rsidRPr="002125B7" w:rsidRDefault="002125B7" w:rsidP="002125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1.0</w:t>
            </w:r>
            <w:r w:rsidR="006D5B37">
              <w:rPr>
                <w:rFonts w:ascii="Times New Roman" w:eastAsia="等线" w:hAnsi="Times New Roman" w:cs="Times New Roman" w:hint="eastAsia"/>
                <w:bCs/>
                <w:sz w:val="22"/>
              </w:rPr>
              <w:t>18</w:t>
            </w: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(</w:t>
            </w:r>
            <w:r w:rsidR="006D5B37">
              <w:rPr>
                <w:rFonts w:ascii="Times New Roman" w:eastAsia="等线" w:hAnsi="Times New Roman" w:cs="Times New Roman" w:hint="eastAsia"/>
                <w:bCs/>
                <w:sz w:val="22"/>
              </w:rPr>
              <w:t>0</w:t>
            </w: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.</w:t>
            </w:r>
            <w:r w:rsidR="006D5B37">
              <w:rPr>
                <w:rFonts w:ascii="Times New Roman" w:eastAsia="等线" w:hAnsi="Times New Roman" w:cs="Times New Roman" w:hint="eastAsia"/>
                <w:bCs/>
                <w:sz w:val="22"/>
              </w:rPr>
              <w:t>997</w:t>
            </w: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–1.0</w:t>
            </w:r>
            <w:r w:rsidR="006D5B37">
              <w:rPr>
                <w:rFonts w:ascii="Times New Roman" w:eastAsia="等线" w:hAnsi="Times New Roman" w:cs="Times New Roman" w:hint="eastAsia"/>
                <w:bCs/>
                <w:sz w:val="22"/>
              </w:rPr>
              <w:t>38</w:t>
            </w: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743CD90A" w14:textId="1F6D71BF" w:rsidR="00ED4BDA" w:rsidRPr="002125B7" w:rsidRDefault="002125B7" w:rsidP="00ED4BD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0.0</w:t>
            </w:r>
            <w:r w:rsidR="006D5B37">
              <w:rPr>
                <w:rFonts w:ascii="Times New Roman" w:eastAsia="等线" w:hAnsi="Times New Roman" w:cs="Times New Roman" w:hint="eastAsia"/>
                <w:bCs/>
                <w:sz w:val="22"/>
              </w:rPr>
              <w:t>87</w:t>
            </w:r>
          </w:p>
        </w:tc>
      </w:tr>
      <w:tr w:rsidR="002125B7" w:rsidRPr="00092782" w14:paraId="01AEFE9C" w14:textId="77777777" w:rsidTr="0021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5C57B64" w14:textId="30C0FB7D" w:rsidR="00ED4BDA" w:rsidRPr="00E60652" w:rsidRDefault="00ED4BDA" w:rsidP="00ED4BD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lastRenderedPageBreak/>
              <w:t>Lymphocyte percentage (%)</w:t>
            </w:r>
          </w:p>
        </w:tc>
        <w:tc>
          <w:tcPr>
            <w:tcW w:w="0" w:type="auto"/>
            <w:noWrap/>
            <w:vAlign w:val="center"/>
          </w:tcPr>
          <w:p w14:paraId="441B858B" w14:textId="43A0C3D2" w:rsidR="00ED4BDA" w:rsidRPr="002125B7" w:rsidRDefault="002125B7" w:rsidP="002125B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-0.0</w:t>
            </w:r>
            <w:r w:rsidR="006D5B37">
              <w:rPr>
                <w:rFonts w:ascii="Times New Roman" w:eastAsia="等线" w:hAnsi="Times New Roman" w:cs="Times New Roman" w:hint="eastAsia"/>
                <w:bCs/>
                <w:kern w:val="0"/>
                <w:sz w:val="22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14:paraId="6EDEF3A5" w14:textId="3F4C6FE1" w:rsidR="00ED4BDA" w:rsidRPr="002125B7" w:rsidRDefault="002125B7" w:rsidP="002125B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0.98</w:t>
            </w:r>
            <w:r w:rsidR="006D5B37">
              <w:rPr>
                <w:rFonts w:ascii="Times New Roman" w:eastAsia="等线" w:hAnsi="Times New Roman" w:cs="Times New Roman" w:hint="eastAsia"/>
                <w:bCs/>
                <w:sz w:val="22"/>
              </w:rPr>
              <w:t>4</w:t>
            </w: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(0.9</w:t>
            </w:r>
            <w:r w:rsidR="006D5B37">
              <w:rPr>
                <w:rFonts w:ascii="Times New Roman" w:eastAsia="等线" w:hAnsi="Times New Roman" w:cs="Times New Roman" w:hint="eastAsia"/>
                <w:bCs/>
                <w:sz w:val="22"/>
              </w:rPr>
              <w:t>61</w:t>
            </w: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–1.00</w:t>
            </w:r>
            <w:r w:rsidR="006D5B37">
              <w:rPr>
                <w:rFonts w:ascii="Times New Roman" w:eastAsia="等线" w:hAnsi="Times New Roman" w:cs="Times New Roman" w:hint="eastAsia"/>
                <w:bCs/>
                <w:sz w:val="22"/>
              </w:rPr>
              <w:t>7</w:t>
            </w: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7A35EC16" w14:textId="7E811B02" w:rsidR="00ED4BDA" w:rsidRPr="002125B7" w:rsidRDefault="002125B7" w:rsidP="00ED4BD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ab/>
              <w:t>0.</w:t>
            </w:r>
            <w:r w:rsidR="006D5B37">
              <w:rPr>
                <w:rFonts w:ascii="Times New Roman" w:eastAsia="等线" w:hAnsi="Times New Roman" w:cs="Times New Roman" w:hint="eastAsia"/>
                <w:bCs/>
                <w:sz w:val="22"/>
              </w:rPr>
              <w:t>162</w:t>
            </w:r>
          </w:p>
        </w:tc>
      </w:tr>
      <w:tr w:rsidR="002125B7" w:rsidRPr="00092782" w14:paraId="36693FE6" w14:textId="77777777" w:rsidTr="002125B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F1A89C2" w14:textId="767CAFCA" w:rsidR="00ED4BDA" w:rsidRPr="00E60652" w:rsidRDefault="00ED4BDA" w:rsidP="00ED4BD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Hemoglobin (g/L)</w:t>
            </w:r>
          </w:p>
        </w:tc>
        <w:tc>
          <w:tcPr>
            <w:tcW w:w="0" w:type="auto"/>
            <w:noWrap/>
            <w:vAlign w:val="center"/>
          </w:tcPr>
          <w:p w14:paraId="5823A793" w14:textId="7BBAECE2" w:rsidR="00ED4BDA" w:rsidRPr="002125B7" w:rsidRDefault="002125B7" w:rsidP="002125B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-0.00</w:t>
            </w:r>
            <w:r w:rsidR="006D5B37">
              <w:rPr>
                <w:rFonts w:ascii="Times New Roman" w:eastAsia="等线" w:hAnsi="Times New Roman" w:cs="Times New Roman" w:hint="eastAsia"/>
                <w:bCs/>
                <w:kern w:val="0"/>
                <w:sz w:val="22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6AE092E8" w14:textId="3FFD3FBB" w:rsidR="00ED4BDA" w:rsidRPr="002125B7" w:rsidRDefault="002125B7" w:rsidP="002125B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0.99</w:t>
            </w:r>
            <w:r w:rsidR="006D5B37">
              <w:rPr>
                <w:rFonts w:ascii="Times New Roman" w:eastAsia="等线" w:hAnsi="Times New Roman" w:cs="Times New Roman" w:hint="eastAsia"/>
                <w:bCs/>
                <w:sz w:val="22"/>
              </w:rPr>
              <w:t>3</w:t>
            </w: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(0.98</w:t>
            </w:r>
            <w:r w:rsidR="006D5B37">
              <w:rPr>
                <w:rFonts w:ascii="Times New Roman" w:eastAsia="等线" w:hAnsi="Times New Roman" w:cs="Times New Roman" w:hint="eastAsia"/>
                <w:bCs/>
                <w:sz w:val="22"/>
              </w:rPr>
              <w:t>3</w:t>
            </w: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–1.00</w:t>
            </w:r>
            <w:r w:rsidR="006D5B37">
              <w:rPr>
                <w:rFonts w:ascii="Times New Roman" w:eastAsia="等线" w:hAnsi="Times New Roman" w:cs="Times New Roman" w:hint="eastAsia"/>
                <w:bCs/>
                <w:sz w:val="22"/>
              </w:rPr>
              <w:t>3</w:t>
            </w: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4470CCAF" w14:textId="13806995" w:rsidR="00ED4BDA" w:rsidRPr="002125B7" w:rsidRDefault="002125B7" w:rsidP="00ED4BD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0.1</w:t>
            </w:r>
            <w:r w:rsidR="006D5B37">
              <w:rPr>
                <w:rFonts w:ascii="Times New Roman" w:eastAsia="等线" w:hAnsi="Times New Roman" w:cs="Times New Roman" w:hint="eastAsia"/>
                <w:bCs/>
                <w:sz w:val="22"/>
              </w:rPr>
              <w:t>71</w:t>
            </w:r>
          </w:p>
        </w:tc>
      </w:tr>
      <w:tr w:rsidR="002125B7" w:rsidRPr="00092782" w14:paraId="79CAFB20" w14:textId="77777777" w:rsidTr="002125B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31C9C23" w14:textId="2870E03B" w:rsidR="00ED4BDA" w:rsidRPr="00E60652" w:rsidRDefault="00ED4BDA" w:rsidP="00ED4BD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/>
                <w:color w:val="000000" w:themeColor="text1"/>
                <w:kern w:val="0"/>
                <w:sz w:val="22"/>
              </w:rPr>
            </w:pPr>
            <w:r w:rsidRPr="00E60652">
              <w:rPr>
                <w:rFonts w:ascii="Times New Roman" w:hAnsi="Times New Roman" w:cs="Times New Roman"/>
                <w:b w:val="0"/>
                <w:bCs/>
                <w:color w:val="000000" w:themeColor="text1"/>
              </w:rPr>
              <w:t>Platelet count (×10⁹/L)</w:t>
            </w:r>
          </w:p>
        </w:tc>
        <w:tc>
          <w:tcPr>
            <w:tcW w:w="0" w:type="auto"/>
            <w:noWrap/>
            <w:vAlign w:val="center"/>
          </w:tcPr>
          <w:p w14:paraId="2B9ED39E" w14:textId="57B655FA" w:rsidR="00ED4BDA" w:rsidRPr="002125B7" w:rsidRDefault="002125B7" w:rsidP="002125B7">
            <w:pPr>
              <w:widowControl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&lt;0.001</w:t>
            </w:r>
          </w:p>
        </w:tc>
        <w:tc>
          <w:tcPr>
            <w:tcW w:w="0" w:type="auto"/>
            <w:noWrap/>
            <w:vAlign w:val="center"/>
          </w:tcPr>
          <w:p w14:paraId="07291344" w14:textId="03E7EB55" w:rsidR="00ED4BDA" w:rsidRPr="002125B7" w:rsidRDefault="002125B7" w:rsidP="002125B7">
            <w:pPr>
              <w:widowControl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1.000(0.99</w:t>
            </w:r>
            <w:r w:rsidR="006D5B37">
              <w:rPr>
                <w:rFonts w:ascii="Times New Roman" w:eastAsia="等线" w:hAnsi="Times New Roman" w:cs="Times New Roman" w:hint="eastAsia"/>
                <w:bCs/>
                <w:sz w:val="22"/>
              </w:rPr>
              <w:t>8</w:t>
            </w: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–1.00</w:t>
            </w:r>
            <w:r w:rsidR="006D5B37">
              <w:rPr>
                <w:rFonts w:ascii="Times New Roman" w:eastAsia="等线" w:hAnsi="Times New Roman" w:cs="Times New Roman" w:hint="eastAsia"/>
                <w:bCs/>
                <w:sz w:val="22"/>
              </w:rPr>
              <w:t>3</w:t>
            </w: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4DD4DA64" w14:textId="12D419A2" w:rsidR="00ED4BDA" w:rsidRPr="002125B7" w:rsidRDefault="002125B7" w:rsidP="00ED4BDA">
            <w:pPr>
              <w:widowControl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2125B7">
              <w:rPr>
                <w:rFonts w:ascii="Times New Roman" w:eastAsia="等线" w:hAnsi="Times New Roman" w:cs="Times New Roman"/>
                <w:bCs/>
                <w:sz w:val="22"/>
              </w:rPr>
              <w:t>0.8</w:t>
            </w:r>
            <w:r w:rsidR="006D5B37">
              <w:rPr>
                <w:rFonts w:ascii="Times New Roman" w:eastAsia="等线" w:hAnsi="Times New Roman" w:cs="Times New Roman" w:hint="eastAsia"/>
                <w:bCs/>
                <w:sz w:val="22"/>
              </w:rPr>
              <w:t>57</w:t>
            </w:r>
          </w:p>
        </w:tc>
      </w:tr>
    </w:tbl>
    <w:p w14:paraId="3CA92085" w14:textId="47415E7E" w:rsidR="009005AB" w:rsidRPr="00B17192" w:rsidRDefault="00B17192">
      <w:pPr>
        <w:rPr>
          <w:rFonts w:ascii="Times New Roman" w:hAnsi="Times New Roman" w:cs="Times New Roman"/>
        </w:rPr>
      </w:pPr>
      <w:r w:rsidRPr="00B17192">
        <w:rPr>
          <w:rFonts w:ascii="Times New Roman" w:hAnsi="Times New Roman" w:cs="Times New Roman"/>
          <w:b/>
          <w:bCs/>
        </w:rPr>
        <w:t>Notes:</w:t>
      </w:r>
      <w:r w:rsidRPr="00B17192">
        <w:rPr>
          <w:rFonts w:ascii="Times New Roman" w:hAnsi="Times New Roman" w:cs="Times New Roman"/>
        </w:rPr>
        <w:t>Univariable logistic regression was performed to assess the association between each candidate variable and the occurrence of EOS in preterm infants.β, regression coefficient; OR, odds ratio; CI, confidence interval.</w:t>
      </w:r>
      <w:r w:rsidRPr="00B17192">
        <w:rPr>
          <w:rFonts w:ascii="Times New Roman" w:hAnsi="Times New Roman" w:cs="Times New Roman"/>
          <w:i/>
          <w:iCs/>
        </w:rPr>
        <w:t>P</w:t>
      </w:r>
      <w:r w:rsidRPr="00B17192">
        <w:rPr>
          <w:rFonts w:ascii="Times New Roman" w:hAnsi="Times New Roman" w:cs="Times New Roman"/>
        </w:rPr>
        <w:t xml:space="preserve"> &lt; 0.05 are considered statistically significant and shown in bold.</w:t>
      </w:r>
    </w:p>
    <w:p w14:paraId="6A4EE5A9" w14:textId="77777777" w:rsidR="000C0299" w:rsidRPr="00B17192" w:rsidRDefault="000C0299">
      <w:pPr>
        <w:rPr>
          <w:rFonts w:hint="eastAsia"/>
        </w:rPr>
      </w:pPr>
    </w:p>
    <w:sectPr w:rsidR="000C0299" w:rsidRPr="00B171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D505AC" w14:textId="77777777" w:rsidR="008D3F36" w:rsidRDefault="008D3F36" w:rsidP="00092782">
      <w:pPr>
        <w:rPr>
          <w:rFonts w:hint="eastAsia"/>
        </w:rPr>
      </w:pPr>
      <w:r>
        <w:separator/>
      </w:r>
    </w:p>
  </w:endnote>
  <w:endnote w:type="continuationSeparator" w:id="0">
    <w:p w14:paraId="07C7A3D6" w14:textId="77777777" w:rsidR="008D3F36" w:rsidRDefault="008D3F36" w:rsidP="0009278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FB8E7A" w14:textId="77777777" w:rsidR="008D3F36" w:rsidRDefault="008D3F36" w:rsidP="00092782">
      <w:pPr>
        <w:rPr>
          <w:rFonts w:hint="eastAsia"/>
        </w:rPr>
      </w:pPr>
      <w:r>
        <w:separator/>
      </w:r>
    </w:p>
  </w:footnote>
  <w:footnote w:type="continuationSeparator" w:id="0">
    <w:p w14:paraId="64A1C744" w14:textId="77777777" w:rsidR="008D3F36" w:rsidRDefault="008D3F36" w:rsidP="0009278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ED6"/>
    <w:rsid w:val="00061681"/>
    <w:rsid w:val="00092782"/>
    <w:rsid w:val="000C0299"/>
    <w:rsid w:val="000F18CB"/>
    <w:rsid w:val="00183449"/>
    <w:rsid w:val="001D7B6D"/>
    <w:rsid w:val="001E333B"/>
    <w:rsid w:val="002125B7"/>
    <w:rsid w:val="002138E2"/>
    <w:rsid w:val="00226B6F"/>
    <w:rsid w:val="002C2544"/>
    <w:rsid w:val="002F46D1"/>
    <w:rsid w:val="003213C3"/>
    <w:rsid w:val="00353EE8"/>
    <w:rsid w:val="00426357"/>
    <w:rsid w:val="004732CD"/>
    <w:rsid w:val="00483544"/>
    <w:rsid w:val="0049541C"/>
    <w:rsid w:val="004C4FED"/>
    <w:rsid w:val="004D72AB"/>
    <w:rsid w:val="00502ED6"/>
    <w:rsid w:val="00547EAD"/>
    <w:rsid w:val="005914B7"/>
    <w:rsid w:val="005E09BB"/>
    <w:rsid w:val="005E1C6E"/>
    <w:rsid w:val="005F3AAE"/>
    <w:rsid w:val="00607034"/>
    <w:rsid w:val="0063288F"/>
    <w:rsid w:val="006A4659"/>
    <w:rsid w:val="006B1271"/>
    <w:rsid w:val="006D5B37"/>
    <w:rsid w:val="007412E5"/>
    <w:rsid w:val="007B0B17"/>
    <w:rsid w:val="007E1BA3"/>
    <w:rsid w:val="007F60F9"/>
    <w:rsid w:val="00817C0C"/>
    <w:rsid w:val="00865D86"/>
    <w:rsid w:val="008C02B8"/>
    <w:rsid w:val="008D3F36"/>
    <w:rsid w:val="008E15E4"/>
    <w:rsid w:val="009005AB"/>
    <w:rsid w:val="009715B7"/>
    <w:rsid w:val="00A05791"/>
    <w:rsid w:val="00A15988"/>
    <w:rsid w:val="00A96B14"/>
    <w:rsid w:val="00AA0F12"/>
    <w:rsid w:val="00AF14BE"/>
    <w:rsid w:val="00B17192"/>
    <w:rsid w:val="00B60908"/>
    <w:rsid w:val="00B7318A"/>
    <w:rsid w:val="00BC2CE7"/>
    <w:rsid w:val="00C14D5F"/>
    <w:rsid w:val="00C55652"/>
    <w:rsid w:val="00D55AF9"/>
    <w:rsid w:val="00D64006"/>
    <w:rsid w:val="00D97C20"/>
    <w:rsid w:val="00DC74EB"/>
    <w:rsid w:val="00DD13D9"/>
    <w:rsid w:val="00DE021E"/>
    <w:rsid w:val="00E36C13"/>
    <w:rsid w:val="00E60652"/>
    <w:rsid w:val="00E62F24"/>
    <w:rsid w:val="00E77A14"/>
    <w:rsid w:val="00ED4BDA"/>
    <w:rsid w:val="00ED7EC0"/>
    <w:rsid w:val="00F62008"/>
    <w:rsid w:val="00F93D4A"/>
    <w:rsid w:val="00F97070"/>
    <w:rsid w:val="00FD2395"/>
    <w:rsid w:val="00FF2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B8372B"/>
  <w15:chartTrackingRefBased/>
  <w15:docId w15:val="{0B188F53-948F-4BC8-B898-B6BF0D0B4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278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02E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2E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2E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2ED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2ED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2ED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2ED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2ED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2ED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2ED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02E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2E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2ED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2ED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02ED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2E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2E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2E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02E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02E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2ED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02E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2E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02E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2E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02ED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2E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02ED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02ED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927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9278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927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92782"/>
    <w:rPr>
      <w:sz w:val="18"/>
      <w:szCs w:val="18"/>
    </w:rPr>
  </w:style>
  <w:style w:type="table" w:customStyle="1" w:styleId="OPExcelTableContent-3439">
    <w:name w:val="OP_ExcelTableContent-3439"/>
    <w:basedOn w:val="a1"/>
    <w:rsid w:val="00092782"/>
    <w:rPr>
      <w:color w:val="000000"/>
    </w:rPr>
    <w:tblPr>
      <w:tblStyleRowBandSize w:val="1"/>
      <w:tblBorders>
        <w:top w:val="single" w:sz="4" w:space="0" w:color="B9D7EA"/>
        <w:bottom w:val="single" w:sz="4" w:space="0" w:color="B9D7EA"/>
        <w:insideH w:val="dotted" w:sz="4" w:space="0" w:color="DDDDDD"/>
      </w:tblBorders>
    </w:tblPr>
    <w:tcPr>
      <w:shd w:val="clear" w:color="auto" w:fill="auto"/>
    </w:tcPr>
    <w:tblStylePr w:type="firstRow">
      <w:rPr>
        <w:b/>
      </w:rPr>
      <w:tblPr/>
      <w:tcPr>
        <w:tcBorders>
          <w:top w:val="single" w:sz="4" w:space="0" w:color="B9D7EA"/>
          <w:left w:val="nil"/>
          <w:bottom w:val="single" w:sz="4" w:space="0" w:color="B9D7EA"/>
          <w:insideH w:val="dotted" w:sz="4" w:space="0" w:color="DDDDDD"/>
          <w:insideV w:val="nil"/>
        </w:tcBorders>
        <w:shd w:val="clear" w:color="auto" w:fill="B9D7EA"/>
      </w:tcPr>
    </w:tblStylePr>
    <w:tblStylePr w:type="lastRow">
      <w:tblPr/>
      <w:tcPr>
        <w:tcBorders>
          <w:top w:val="single" w:sz="4" w:space="0" w:color="B9D7EA"/>
          <w:left w:val="nil"/>
          <w:bottom w:val="single" w:sz="4" w:space="0" w:color="B9D7EA"/>
          <w:insideV w:val="nil"/>
        </w:tcBorders>
        <w:shd w:val="clear" w:color="auto" w:fill="B9D7EA"/>
      </w:tcPr>
    </w:tblStylePr>
    <w:tblStylePr w:type="firstCol">
      <w:rPr>
        <w:b/>
      </w:rPr>
      <w:tblPr/>
      <w:tcPr>
        <w:tcBorders>
          <w:top w:val="single" w:sz="4" w:space="0" w:color="B9D7EA"/>
          <w:left w:val="nil"/>
          <w:bottom w:val="single" w:sz="4" w:space="0" w:color="B9D7EA"/>
          <w:insideH w:val="dotted" w:sz="4" w:space="0" w:color="DDDDDD"/>
          <w:insideV w:val="nil"/>
        </w:tcBorders>
        <w:shd w:val="clear" w:color="auto" w:fill="D6E6F2"/>
      </w:tcPr>
    </w:tblStylePr>
    <w:tblStylePr w:type="band1Horz"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7FBF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1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2</Pages>
  <Words>340</Words>
  <Characters>2357</Characters>
  <Application>Microsoft Office Word</Application>
  <DocSecurity>0</DocSecurity>
  <Lines>196</Lines>
  <Paragraphs>179</Paragraphs>
  <ScaleCrop>false</ScaleCrop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之阳 张</dc:creator>
  <cp:keywords/>
  <dc:description/>
  <cp:lastModifiedBy>之阳 张</cp:lastModifiedBy>
  <cp:revision>13</cp:revision>
  <dcterms:created xsi:type="dcterms:W3CDTF">2025-01-31T13:24:00Z</dcterms:created>
  <dcterms:modified xsi:type="dcterms:W3CDTF">2025-07-17T08:01:00Z</dcterms:modified>
</cp:coreProperties>
</file>